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FE52B" w14:textId="3C0FE142" w:rsidR="004F4535" w:rsidRDefault="004F4535"/>
    <w:p w14:paraId="661B4A96" w14:textId="7CFEB94B" w:rsidR="004F4535" w:rsidRDefault="00C46980" w:rsidP="003A5A48">
      <w:pPr>
        <w:spacing w:after="0"/>
      </w:pPr>
      <w:r w:rsidRPr="00C46980">
        <w:t>Supplemental Table 1. The flow cytometric analysis of B cell subpopulations</w:t>
      </w:r>
      <w:r w:rsidR="00FA6F79">
        <w:t xml:space="preserve"> in CVID children</w:t>
      </w:r>
    </w:p>
    <w:tbl>
      <w:tblPr>
        <w:tblStyle w:val="Siatkatabelijasna"/>
        <w:tblpPr w:leftFromText="141" w:rightFromText="141" w:vertAnchor="page" w:horzAnchor="margin" w:tblpX="-147" w:tblpY="1661"/>
        <w:tblW w:w="11619" w:type="dxa"/>
        <w:tblLayout w:type="fixed"/>
        <w:tblLook w:val="04A0" w:firstRow="1" w:lastRow="0" w:firstColumn="1" w:lastColumn="0" w:noHBand="0" w:noVBand="1"/>
      </w:tblPr>
      <w:tblGrid>
        <w:gridCol w:w="704"/>
        <w:gridCol w:w="567"/>
        <w:gridCol w:w="567"/>
        <w:gridCol w:w="567"/>
        <w:gridCol w:w="567"/>
        <w:gridCol w:w="709"/>
        <w:gridCol w:w="567"/>
        <w:gridCol w:w="709"/>
        <w:gridCol w:w="567"/>
        <w:gridCol w:w="708"/>
        <w:gridCol w:w="567"/>
        <w:gridCol w:w="709"/>
        <w:gridCol w:w="567"/>
        <w:gridCol w:w="709"/>
        <w:gridCol w:w="425"/>
        <w:gridCol w:w="709"/>
        <w:gridCol w:w="425"/>
        <w:gridCol w:w="709"/>
        <w:gridCol w:w="567"/>
      </w:tblGrid>
      <w:tr w:rsidR="00CD5B84" w:rsidRPr="00FB3DDF" w14:paraId="58A38C85" w14:textId="702063AB" w:rsidTr="0016096B">
        <w:trPr>
          <w:trHeight w:val="290"/>
        </w:trPr>
        <w:tc>
          <w:tcPr>
            <w:tcW w:w="704" w:type="dxa"/>
            <w:vMerge w:val="restart"/>
            <w:vAlign w:val="center"/>
            <w:hideMark/>
          </w:tcPr>
          <w:p w14:paraId="076F02D3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Patient No</w:t>
            </w:r>
          </w:p>
        </w:tc>
        <w:tc>
          <w:tcPr>
            <w:tcW w:w="10915" w:type="dxa"/>
            <w:gridSpan w:val="18"/>
            <w:tcBorders>
              <w:right w:val="single" w:sz="4" w:space="0" w:color="BFBFBF" w:themeColor="background1" w:themeShade="BF"/>
            </w:tcBorders>
            <w:vAlign w:val="center"/>
          </w:tcPr>
          <w:p w14:paraId="259C8C63" w14:textId="29686E78" w:rsidR="00CD5B84" w:rsidRPr="00FB3DDF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 xml:space="preserve">B </w:t>
            </w:r>
            <w:r w:rsidR="00FA6F79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ell</w:t>
            </w:r>
            <w:r w:rsidR="00547AD6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 xml:space="preserve"> subpopulations</w:t>
            </w:r>
          </w:p>
        </w:tc>
      </w:tr>
      <w:tr w:rsidR="00CD5B84" w:rsidRPr="00FB3DDF" w14:paraId="28549587" w14:textId="01C26FC9" w:rsidTr="0016096B">
        <w:trPr>
          <w:trHeight w:val="300"/>
        </w:trPr>
        <w:tc>
          <w:tcPr>
            <w:tcW w:w="704" w:type="dxa"/>
            <w:vMerge/>
            <w:vAlign w:val="center"/>
            <w:hideMark/>
          </w:tcPr>
          <w:p w14:paraId="1552A79B" w14:textId="77777777" w:rsidR="00CD5B84" w:rsidRPr="00FB3DDF" w:rsidRDefault="00CD5B84" w:rsidP="0016096B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bookmarkStart w:id="0" w:name="_Hlk93688510"/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EF49E42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45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14:paraId="2967FF41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19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  <w:vAlign w:val="center"/>
            <w:hideMark/>
          </w:tcPr>
          <w:p w14:paraId="16816AFA" w14:textId="77777777" w:rsidR="00CD5B84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19+</w:t>
            </w:r>
          </w:p>
          <w:p w14:paraId="15B819B6" w14:textId="21F291DE" w:rsidR="00CD5B84" w:rsidRPr="00FB3DDF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 xml:space="preserve">38hi </w:t>
            </w: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sIg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Mhi</w:t>
            </w:r>
          </w:p>
        </w:tc>
        <w:tc>
          <w:tcPr>
            <w:tcW w:w="1276" w:type="dxa"/>
            <w:gridSpan w:val="2"/>
            <w:noWrap/>
            <w:vAlign w:val="center"/>
          </w:tcPr>
          <w:p w14:paraId="63DEA33F" w14:textId="77777777" w:rsidR="00CD5B84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19+</w:t>
            </w:r>
          </w:p>
          <w:p w14:paraId="52BF1E54" w14:textId="6F299A26" w:rsidR="00CD5B84" w:rsidRPr="00FB3DDF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27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-</w:t>
            </w: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sIgD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1275" w:type="dxa"/>
            <w:gridSpan w:val="2"/>
            <w:shd w:val="clear" w:color="auto" w:fill="F2F2F2" w:themeFill="background1" w:themeFillShade="F2"/>
            <w:vAlign w:val="center"/>
          </w:tcPr>
          <w:p w14:paraId="16DE046C" w14:textId="77777777" w:rsidR="00CD5B84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19+</w:t>
            </w:r>
          </w:p>
          <w:p w14:paraId="6795BBCE" w14:textId="739D4469" w:rsidR="00CD5B84" w:rsidRPr="00FB3DDF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27+sIgD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+</w:t>
            </w:r>
          </w:p>
        </w:tc>
        <w:tc>
          <w:tcPr>
            <w:tcW w:w="1276" w:type="dxa"/>
            <w:gridSpan w:val="2"/>
            <w:noWrap/>
            <w:vAlign w:val="center"/>
          </w:tcPr>
          <w:p w14:paraId="7F42E364" w14:textId="77777777" w:rsidR="00CD5B84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19+</w:t>
            </w:r>
          </w:p>
          <w:p w14:paraId="08FB53BC" w14:textId="441A806B" w:rsidR="00CD5B84" w:rsidRPr="00FB3DDF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27+sIgD-</w:t>
            </w:r>
          </w:p>
        </w:tc>
        <w:tc>
          <w:tcPr>
            <w:tcW w:w="1134" w:type="dxa"/>
            <w:gridSpan w:val="2"/>
            <w:shd w:val="clear" w:color="auto" w:fill="F2F2F2" w:themeFill="background1" w:themeFillShade="F2"/>
            <w:noWrap/>
            <w:vAlign w:val="center"/>
          </w:tcPr>
          <w:p w14:paraId="66D847A9" w14:textId="77777777" w:rsidR="00CD5B84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19+</w:t>
            </w:r>
          </w:p>
          <w:p w14:paraId="2CC81742" w14:textId="163D0B7C" w:rsidR="00CD5B84" w:rsidRPr="00FB3DDF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 xml:space="preserve">38hi </w:t>
            </w: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sIg</w:t>
            </w: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M-</w:t>
            </w:r>
          </w:p>
        </w:tc>
        <w:tc>
          <w:tcPr>
            <w:tcW w:w="1134" w:type="dxa"/>
            <w:gridSpan w:val="2"/>
            <w:noWrap/>
            <w:vAlign w:val="center"/>
          </w:tcPr>
          <w:p w14:paraId="12538006" w14:textId="77777777" w:rsidR="00CD5B84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19+</w:t>
            </w:r>
          </w:p>
          <w:p w14:paraId="13310F27" w14:textId="28632F76" w:rsidR="00CD5B84" w:rsidRPr="00FB3DDF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21lo</w:t>
            </w:r>
          </w:p>
        </w:tc>
        <w:tc>
          <w:tcPr>
            <w:tcW w:w="1276" w:type="dxa"/>
            <w:gridSpan w:val="2"/>
            <w:shd w:val="clear" w:color="auto" w:fill="F2F2F2" w:themeFill="background1" w:themeFillShade="F2"/>
            <w:noWrap/>
            <w:vAlign w:val="center"/>
          </w:tcPr>
          <w:p w14:paraId="4C7B0B84" w14:textId="77777777" w:rsidR="00CD5B84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19+</w:t>
            </w:r>
          </w:p>
          <w:p w14:paraId="5C1F0C47" w14:textId="236BD3AD" w:rsidR="00CD5B84" w:rsidRPr="00FB3DDF" w:rsidRDefault="00CD5B84" w:rsidP="0016096B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 xml:space="preserve">CD38lo </w:t>
            </w:r>
            <w:r w:rsidRPr="00FB3DDF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pl-PL"/>
              </w:rPr>
              <w:t>CD21lo</w:t>
            </w:r>
          </w:p>
        </w:tc>
      </w:tr>
      <w:tr w:rsidR="00574E48" w:rsidRPr="00CA4FE6" w14:paraId="73121F82" w14:textId="129EB483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4FF921BA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238FB390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AE870BB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61</w:t>
            </w:r>
          </w:p>
        </w:tc>
        <w:tc>
          <w:tcPr>
            <w:tcW w:w="567" w:type="dxa"/>
            <w:noWrap/>
            <w:vAlign w:val="center"/>
            <w:hideMark/>
          </w:tcPr>
          <w:p w14:paraId="22399279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%</w:t>
            </w:r>
          </w:p>
        </w:tc>
        <w:tc>
          <w:tcPr>
            <w:tcW w:w="567" w:type="dxa"/>
            <w:noWrap/>
            <w:vAlign w:val="center"/>
            <w:hideMark/>
          </w:tcPr>
          <w:p w14:paraId="15B4EBF3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8CC8166" w14:textId="5DEA5A50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388D01C5" w14:textId="6FF5ACF7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14:paraId="1489A2A2" w14:textId="0F7688FD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noWrap/>
            <w:vAlign w:val="center"/>
          </w:tcPr>
          <w:p w14:paraId="7F30DFF0" w14:textId="22442AB7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4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38982FE" w14:textId="216A6B6E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0AEB333" w14:textId="155290D9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709" w:type="dxa"/>
            <w:noWrap/>
            <w:vAlign w:val="center"/>
          </w:tcPr>
          <w:p w14:paraId="110BF825" w14:textId="701E63BD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noWrap/>
            <w:vAlign w:val="center"/>
          </w:tcPr>
          <w:p w14:paraId="133B63F5" w14:textId="22785A7A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876708A" w14:textId="6EE519E4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2C8435D" w14:textId="090038CD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77CD0978" w14:textId="5408915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425" w:type="dxa"/>
            <w:noWrap/>
            <w:vAlign w:val="center"/>
          </w:tcPr>
          <w:p w14:paraId="0FF133C3" w14:textId="5FF56DCD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35B7A5C" w14:textId="501C7995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5771EFF1" w14:textId="75A3055A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</w:p>
        </w:tc>
      </w:tr>
      <w:tr w:rsidR="00574E48" w:rsidRPr="00CA4FE6" w14:paraId="6E72F604" w14:textId="5BA0282B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194FC433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2426A9A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A4820D2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862</w:t>
            </w:r>
          </w:p>
        </w:tc>
        <w:tc>
          <w:tcPr>
            <w:tcW w:w="567" w:type="dxa"/>
            <w:noWrap/>
            <w:vAlign w:val="center"/>
            <w:hideMark/>
          </w:tcPr>
          <w:p w14:paraId="3C20035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noWrap/>
            <w:vAlign w:val="center"/>
            <w:hideMark/>
          </w:tcPr>
          <w:p w14:paraId="332DCFFE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6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7F910881" w14:textId="6431A06D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7A0036C5" w14:textId="226853E0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14:paraId="754211C8" w14:textId="794F3BC5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noWrap/>
            <w:vAlign w:val="center"/>
          </w:tcPr>
          <w:p w14:paraId="02B12D5B" w14:textId="3F1F6B1B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3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62BD379" w14:textId="088CE471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199FEE1" w14:textId="32AEB368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709" w:type="dxa"/>
            <w:noWrap/>
            <w:vAlign w:val="center"/>
          </w:tcPr>
          <w:p w14:paraId="6225ADBC" w14:textId="33CC94BB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noWrap/>
            <w:vAlign w:val="center"/>
          </w:tcPr>
          <w:p w14:paraId="5A86EF8C" w14:textId="20E9CDE9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5A0AE12" w14:textId="296F46B5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042A4B6" w14:textId="6527472E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17B58820" w14:textId="50D34214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425" w:type="dxa"/>
            <w:noWrap/>
            <w:vAlign w:val="center"/>
          </w:tcPr>
          <w:p w14:paraId="2A33FB56" w14:textId="4D7C90F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73DCD92" w14:textId="786A6468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09040FFE" w14:textId="2A78A3E0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</w:tr>
      <w:tr w:rsidR="00574E48" w:rsidRPr="00CA4FE6" w14:paraId="35B5C2EA" w14:textId="57A383D8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4B54F662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57CDC0E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212BF61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40</w:t>
            </w:r>
          </w:p>
        </w:tc>
        <w:tc>
          <w:tcPr>
            <w:tcW w:w="567" w:type="dxa"/>
            <w:noWrap/>
            <w:vAlign w:val="center"/>
            <w:hideMark/>
          </w:tcPr>
          <w:p w14:paraId="5444D237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567" w:type="dxa"/>
            <w:noWrap/>
            <w:vAlign w:val="center"/>
            <w:hideMark/>
          </w:tcPr>
          <w:p w14:paraId="6F416A0F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B8EB8BC" w14:textId="624F257D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6D51E4BA" w14:textId="37EAA307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709" w:type="dxa"/>
            <w:noWrap/>
            <w:vAlign w:val="center"/>
          </w:tcPr>
          <w:p w14:paraId="79C0AB01" w14:textId="5F6A73B0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noWrap/>
            <w:vAlign w:val="center"/>
          </w:tcPr>
          <w:p w14:paraId="6F6D33E1" w14:textId="2F7E2472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F4898FF" w14:textId="1B192FEC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DF8A15A" w14:textId="52F1773D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14:paraId="4B6C3BF1" w14:textId="0F7B46EB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noWrap/>
            <w:vAlign w:val="center"/>
          </w:tcPr>
          <w:p w14:paraId="12447A79" w14:textId="7765E7C5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81B3957" w14:textId="7F1C53BB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773A016" w14:textId="551D0151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29D151E5" w14:textId="31F459D0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425" w:type="dxa"/>
            <w:noWrap/>
            <w:vAlign w:val="center"/>
          </w:tcPr>
          <w:p w14:paraId="5E3F993A" w14:textId="240ABF1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8E63A82" w14:textId="064A8B68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435F7168" w14:textId="2765F074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</w:p>
        </w:tc>
      </w:tr>
      <w:tr w:rsidR="00574E48" w:rsidRPr="00CA4FE6" w14:paraId="49189017" w14:textId="76E304DE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19036380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20CECD5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4E67E39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65</w:t>
            </w:r>
          </w:p>
        </w:tc>
        <w:tc>
          <w:tcPr>
            <w:tcW w:w="567" w:type="dxa"/>
            <w:noWrap/>
            <w:vAlign w:val="center"/>
            <w:hideMark/>
          </w:tcPr>
          <w:p w14:paraId="09851831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noWrap/>
            <w:vAlign w:val="center"/>
            <w:hideMark/>
          </w:tcPr>
          <w:p w14:paraId="51FDCE37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0DCF996" w14:textId="5667917E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085FAEA9" w14:textId="4DE3405E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59BC4197" w14:textId="272A27F3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noWrap/>
            <w:vAlign w:val="center"/>
          </w:tcPr>
          <w:p w14:paraId="262D208A" w14:textId="00232DB5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5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1576116" w14:textId="43F86350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0C0F501" w14:textId="32B7D179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14:paraId="2C460A14" w14:textId="3DC8779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15FD60BC" w14:textId="1CBA096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474BA01" w14:textId="08FC6198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D108A8E" w14:textId="690C896C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7EA073C0" w14:textId="7D89E6B6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425" w:type="dxa"/>
            <w:noWrap/>
            <w:vAlign w:val="center"/>
          </w:tcPr>
          <w:p w14:paraId="6C858ADA" w14:textId="1D104569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A2CC202" w14:textId="6A6EFF59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021BA777" w14:textId="1D1E5311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</w:tr>
      <w:tr w:rsidR="00574E48" w:rsidRPr="00CA4FE6" w14:paraId="4CBA3B53" w14:textId="433B8380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4E5C9A52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1991F11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A49C2D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17</w:t>
            </w:r>
          </w:p>
        </w:tc>
        <w:tc>
          <w:tcPr>
            <w:tcW w:w="567" w:type="dxa"/>
            <w:noWrap/>
            <w:vAlign w:val="center"/>
            <w:hideMark/>
          </w:tcPr>
          <w:p w14:paraId="7AC58381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%</w:t>
            </w:r>
          </w:p>
        </w:tc>
        <w:tc>
          <w:tcPr>
            <w:tcW w:w="567" w:type="dxa"/>
            <w:noWrap/>
            <w:vAlign w:val="center"/>
            <w:hideMark/>
          </w:tcPr>
          <w:p w14:paraId="0652E95F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9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5CF9E94" w14:textId="1E8CC937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79036F06" w14:textId="18E79E81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14:paraId="13C74287" w14:textId="72B9494D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noWrap/>
            <w:vAlign w:val="center"/>
          </w:tcPr>
          <w:p w14:paraId="5E4FE692" w14:textId="6898C914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4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61F0746" w14:textId="6ABF7B33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4939508" w14:textId="2CAD1182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9</w:t>
            </w:r>
          </w:p>
        </w:tc>
        <w:tc>
          <w:tcPr>
            <w:tcW w:w="709" w:type="dxa"/>
            <w:noWrap/>
            <w:vAlign w:val="center"/>
          </w:tcPr>
          <w:p w14:paraId="3A4D4B5A" w14:textId="7597198F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noWrap/>
            <w:vAlign w:val="center"/>
          </w:tcPr>
          <w:p w14:paraId="42508D24" w14:textId="2786BE19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74388ED" w14:textId="19D82E2A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4E8C6AF" w14:textId="435988B2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511B1891" w14:textId="79C2FE79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425" w:type="dxa"/>
            <w:noWrap/>
            <w:vAlign w:val="center"/>
          </w:tcPr>
          <w:p w14:paraId="178A4939" w14:textId="7C7387E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F27BB51" w14:textId="268F18C0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249E154" w14:textId="6FEB4E2B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</w:tr>
      <w:tr w:rsidR="00574E48" w:rsidRPr="00CA4FE6" w14:paraId="2A6E9740" w14:textId="2C77A8A0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1F82BA58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533779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280C456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14</w:t>
            </w:r>
          </w:p>
        </w:tc>
        <w:tc>
          <w:tcPr>
            <w:tcW w:w="567" w:type="dxa"/>
            <w:noWrap/>
            <w:vAlign w:val="center"/>
            <w:hideMark/>
          </w:tcPr>
          <w:p w14:paraId="30F8EC49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%</w:t>
            </w:r>
          </w:p>
        </w:tc>
        <w:tc>
          <w:tcPr>
            <w:tcW w:w="567" w:type="dxa"/>
            <w:noWrap/>
            <w:vAlign w:val="center"/>
            <w:hideMark/>
          </w:tcPr>
          <w:p w14:paraId="588D8C94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956DE5C" w14:textId="75116586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49D4C09" w14:textId="09227EA9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709" w:type="dxa"/>
            <w:noWrap/>
            <w:vAlign w:val="center"/>
          </w:tcPr>
          <w:p w14:paraId="417ABC3A" w14:textId="798741C0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noWrap/>
            <w:vAlign w:val="center"/>
          </w:tcPr>
          <w:p w14:paraId="1C93D770" w14:textId="69434B82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3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856CA7F" w14:textId="6E3BC575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3FCD8B7" w14:textId="319195BC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709" w:type="dxa"/>
            <w:noWrap/>
            <w:vAlign w:val="center"/>
          </w:tcPr>
          <w:p w14:paraId="6EBC9969" w14:textId="22614E06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noWrap/>
            <w:vAlign w:val="center"/>
          </w:tcPr>
          <w:p w14:paraId="5456340D" w14:textId="26BCB040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A17A793" w14:textId="7B726A12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8846581" w14:textId="6AE610BE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1A36DB0F" w14:textId="3D5DA5D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425" w:type="dxa"/>
            <w:noWrap/>
            <w:vAlign w:val="center"/>
          </w:tcPr>
          <w:p w14:paraId="457E9615" w14:textId="305E0301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4506FFC" w14:textId="1E6F7EE4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3CE4CD8B" w14:textId="741D5C5E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</w:p>
        </w:tc>
      </w:tr>
      <w:tr w:rsidR="00574E48" w:rsidRPr="00CA4FE6" w14:paraId="38D2D9D9" w14:textId="05784015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6FAD31F0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261AD29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3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83CEA2A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38</w:t>
            </w:r>
          </w:p>
        </w:tc>
        <w:tc>
          <w:tcPr>
            <w:tcW w:w="567" w:type="dxa"/>
            <w:noWrap/>
            <w:vAlign w:val="center"/>
            <w:hideMark/>
          </w:tcPr>
          <w:p w14:paraId="33F03928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%</w:t>
            </w:r>
          </w:p>
        </w:tc>
        <w:tc>
          <w:tcPr>
            <w:tcW w:w="567" w:type="dxa"/>
            <w:noWrap/>
            <w:vAlign w:val="center"/>
            <w:hideMark/>
          </w:tcPr>
          <w:p w14:paraId="21CD7C97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3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3316427" w14:textId="2763D8DB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78DC07F4" w14:textId="2EA527B8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709" w:type="dxa"/>
            <w:noWrap/>
            <w:vAlign w:val="center"/>
          </w:tcPr>
          <w:p w14:paraId="2C2A090A" w14:textId="0A377CAB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noWrap/>
            <w:vAlign w:val="center"/>
          </w:tcPr>
          <w:p w14:paraId="63A97F99" w14:textId="449762B5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5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8F1C2DB" w14:textId="267E9947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4C667E0" w14:textId="2469BA0C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</w:t>
            </w:r>
          </w:p>
        </w:tc>
        <w:tc>
          <w:tcPr>
            <w:tcW w:w="709" w:type="dxa"/>
            <w:noWrap/>
            <w:vAlign w:val="center"/>
          </w:tcPr>
          <w:p w14:paraId="78910EE8" w14:textId="4177DD7F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noWrap/>
            <w:vAlign w:val="center"/>
          </w:tcPr>
          <w:p w14:paraId="6FF5E3EC" w14:textId="4E5009D2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735C880" w14:textId="794A4C4D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559A266" w14:textId="2B1140C3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0AB82356" w14:textId="5DFFFFB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425" w:type="dxa"/>
            <w:noWrap/>
            <w:vAlign w:val="center"/>
          </w:tcPr>
          <w:p w14:paraId="55304C85" w14:textId="7A5988A1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8F45F96" w14:textId="07B317A7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1203CC18" w14:textId="006C53F4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</w:tr>
      <w:tr w:rsidR="00574E48" w:rsidRPr="00CA4FE6" w14:paraId="130E290C" w14:textId="1C907409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0BFC1CBF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1E786BA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A288862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69</w:t>
            </w:r>
          </w:p>
        </w:tc>
        <w:tc>
          <w:tcPr>
            <w:tcW w:w="567" w:type="dxa"/>
            <w:noWrap/>
            <w:vAlign w:val="center"/>
            <w:hideMark/>
          </w:tcPr>
          <w:p w14:paraId="5004BFEA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%</w:t>
            </w:r>
          </w:p>
        </w:tc>
        <w:tc>
          <w:tcPr>
            <w:tcW w:w="567" w:type="dxa"/>
            <w:noWrap/>
            <w:vAlign w:val="center"/>
            <w:hideMark/>
          </w:tcPr>
          <w:p w14:paraId="61434335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C7621DE" w14:textId="00E93C5D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0AFE24C8" w14:textId="7A12B8B0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3</w:t>
            </w:r>
          </w:p>
        </w:tc>
        <w:tc>
          <w:tcPr>
            <w:tcW w:w="709" w:type="dxa"/>
            <w:noWrap/>
            <w:vAlign w:val="center"/>
          </w:tcPr>
          <w:p w14:paraId="52D5CC1F" w14:textId="141D321F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noWrap/>
            <w:vAlign w:val="center"/>
          </w:tcPr>
          <w:p w14:paraId="6F049554" w14:textId="4C82B4F0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5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3FAD663" w14:textId="29977731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B47F6FA" w14:textId="7568D584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14:paraId="1DE1B014" w14:textId="33A58B7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noWrap/>
            <w:vAlign w:val="center"/>
          </w:tcPr>
          <w:p w14:paraId="762CACC7" w14:textId="5A82CB4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AED535E" w14:textId="7F82BAC8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DA40766" w14:textId="504918DD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48BCD47B" w14:textId="40E9332B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425" w:type="dxa"/>
            <w:noWrap/>
            <w:vAlign w:val="center"/>
          </w:tcPr>
          <w:p w14:paraId="0F30596A" w14:textId="1D0EF4EE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CE2EC1B" w14:textId="7F501006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3888B548" w14:textId="71786D9E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</w:tr>
      <w:tr w:rsidR="00574E48" w:rsidRPr="00CA4FE6" w14:paraId="696F291E" w14:textId="25B8CE70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21495BC5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6526711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248AA20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10</w:t>
            </w:r>
          </w:p>
        </w:tc>
        <w:tc>
          <w:tcPr>
            <w:tcW w:w="567" w:type="dxa"/>
            <w:noWrap/>
            <w:vAlign w:val="center"/>
            <w:hideMark/>
          </w:tcPr>
          <w:p w14:paraId="68B37B3E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%</w:t>
            </w:r>
          </w:p>
        </w:tc>
        <w:tc>
          <w:tcPr>
            <w:tcW w:w="567" w:type="dxa"/>
            <w:noWrap/>
            <w:vAlign w:val="center"/>
            <w:hideMark/>
          </w:tcPr>
          <w:p w14:paraId="488BEFD6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B7CB750" w14:textId="00C7C1A0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3A915859" w14:textId="626A72F5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74F71177" w14:textId="7F7DDBD9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noWrap/>
            <w:vAlign w:val="center"/>
          </w:tcPr>
          <w:p w14:paraId="4565F8D8" w14:textId="6FD60084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2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BAB37FE" w14:textId="23083F3F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F92BFDA" w14:textId="559E7A38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</w:t>
            </w:r>
          </w:p>
        </w:tc>
        <w:tc>
          <w:tcPr>
            <w:tcW w:w="709" w:type="dxa"/>
            <w:noWrap/>
            <w:vAlign w:val="center"/>
          </w:tcPr>
          <w:p w14:paraId="74083E9F" w14:textId="598AB221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noWrap/>
            <w:vAlign w:val="center"/>
          </w:tcPr>
          <w:p w14:paraId="7B5756E4" w14:textId="6D14F5A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0AD4FDA" w14:textId="193153DE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3DD551B" w14:textId="67FC58E5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0D16D0C4" w14:textId="6DEBF0E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425" w:type="dxa"/>
            <w:noWrap/>
            <w:vAlign w:val="center"/>
          </w:tcPr>
          <w:p w14:paraId="3F53AEAB" w14:textId="100D8A64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860AA32" w14:textId="1C6F1F5B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7F6DEBFE" w14:textId="4B54A308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</w:p>
        </w:tc>
      </w:tr>
      <w:tr w:rsidR="00574E48" w:rsidRPr="00CA4FE6" w14:paraId="2C767E14" w14:textId="18634446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688963F3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9CC4B5F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2D748382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35</w:t>
            </w:r>
          </w:p>
        </w:tc>
        <w:tc>
          <w:tcPr>
            <w:tcW w:w="567" w:type="dxa"/>
            <w:noWrap/>
            <w:vAlign w:val="center"/>
            <w:hideMark/>
          </w:tcPr>
          <w:p w14:paraId="69E5DFC6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%</w:t>
            </w:r>
          </w:p>
        </w:tc>
        <w:tc>
          <w:tcPr>
            <w:tcW w:w="567" w:type="dxa"/>
            <w:noWrap/>
            <w:vAlign w:val="center"/>
            <w:hideMark/>
          </w:tcPr>
          <w:p w14:paraId="32C6AF0F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B369D28" w14:textId="5EAC5F7F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4937BEAE" w14:textId="5DFEB059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709" w:type="dxa"/>
            <w:noWrap/>
            <w:vAlign w:val="center"/>
          </w:tcPr>
          <w:p w14:paraId="7A9AE70F" w14:textId="29A0DCC1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noWrap/>
            <w:vAlign w:val="center"/>
          </w:tcPr>
          <w:p w14:paraId="239F2017" w14:textId="3312F1B4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4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891360A" w14:textId="3DBFE414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4924DE7" w14:textId="68C411B0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709" w:type="dxa"/>
            <w:noWrap/>
            <w:vAlign w:val="center"/>
          </w:tcPr>
          <w:p w14:paraId="2A9ECCBA" w14:textId="0BF882A4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noWrap/>
            <w:vAlign w:val="center"/>
          </w:tcPr>
          <w:p w14:paraId="2920C228" w14:textId="0B2E4E9A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8C5300D" w14:textId="5CBA4211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FD1536A" w14:textId="38A7E739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4C79EA8A" w14:textId="494279CC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425" w:type="dxa"/>
            <w:noWrap/>
            <w:vAlign w:val="center"/>
          </w:tcPr>
          <w:p w14:paraId="7C2792A9" w14:textId="1E44CE31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5325821" w14:textId="490936D9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476BB1D8" w14:textId="60DD6D68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</w:p>
        </w:tc>
      </w:tr>
      <w:tr w:rsidR="00574E48" w:rsidRPr="00CA4FE6" w14:paraId="4D80CA4E" w14:textId="10059CC4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58CF9237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2E2936BA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E2542E0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28</w:t>
            </w:r>
          </w:p>
        </w:tc>
        <w:tc>
          <w:tcPr>
            <w:tcW w:w="567" w:type="dxa"/>
            <w:noWrap/>
            <w:vAlign w:val="center"/>
            <w:hideMark/>
          </w:tcPr>
          <w:p w14:paraId="76838C40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%</w:t>
            </w:r>
          </w:p>
        </w:tc>
        <w:tc>
          <w:tcPr>
            <w:tcW w:w="567" w:type="dxa"/>
            <w:noWrap/>
            <w:vAlign w:val="center"/>
            <w:hideMark/>
          </w:tcPr>
          <w:p w14:paraId="2FA85D46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9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90F212A" w14:textId="2797CE2C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04784731" w14:textId="0A1F4172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4</w:t>
            </w:r>
          </w:p>
        </w:tc>
        <w:tc>
          <w:tcPr>
            <w:tcW w:w="709" w:type="dxa"/>
            <w:noWrap/>
            <w:vAlign w:val="center"/>
          </w:tcPr>
          <w:p w14:paraId="154FCABE" w14:textId="2DB6D8EF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noWrap/>
            <w:vAlign w:val="center"/>
          </w:tcPr>
          <w:p w14:paraId="31218762" w14:textId="71EA151A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6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505E153" w14:textId="3BB21C8D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31D1BE8" w14:textId="046CEDA5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709" w:type="dxa"/>
            <w:noWrap/>
            <w:vAlign w:val="center"/>
          </w:tcPr>
          <w:p w14:paraId="6E538275" w14:textId="431383A6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noWrap/>
            <w:vAlign w:val="center"/>
          </w:tcPr>
          <w:p w14:paraId="14C0A3C4" w14:textId="6DCE7E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D5740FD" w14:textId="6029AD16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764F8E2" w14:textId="339ABF78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14:paraId="57ACE12C" w14:textId="309D84A9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425" w:type="dxa"/>
            <w:noWrap/>
            <w:vAlign w:val="center"/>
          </w:tcPr>
          <w:p w14:paraId="1E47447B" w14:textId="31FCBA5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F1AE0F3" w14:textId="134A3D6A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3534A1F2" w14:textId="16719520" w:rsidR="00CD5B84" w:rsidRPr="00FB3DDF" w:rsidRDefault="001C0019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</w:t>
            </w:r>
          </w:p>
        </w:tc>
      </w:tr>
      <w:tr w:rsidR="00574E48" w:rsidRPr="00CA4FE6" w14:paraId="3F2F583C" w14:textId="54DCE8D0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60DDF77D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E6C587E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D8BAAB2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48</w:t>
            </w:r>
          </w:p>
        </w:tc>
        <w:tc>
          <w:tcPr>
            <w:tcW w:w="567" w:type="dxa"/>
            <w:noWrap/>
            <w:vAlign w:val="center"/>
            <w:hideMark/>
          </w:tcPr>
          <w:p w14:paraId="52204F19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noWrap/>
            <w:vAlign w:val="center"/>
            <w:hideMark/>
          </w:tcPr>
          <w:p w14:paraId="3C874328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C281D8A" w14:textId="2A5EB736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1A01FFF7" w14:textId="5F63C788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09" w:type="dxa"/>
            <w:noWrap/>
            <w:vAlign w:val="center"/>
          </w:tcPr>
          <w:p w14:paraId="59C56F7C" w14:textId="46018CCF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noWrap/>
            <w:vAlign w:val="center"/>
          </w:tcPr>
          <w:p w14:paraId="0652D033" w14:textId="6EB92095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7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C82C97B" w14:textId="0B71EE68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31EF2F6" w14:textId="6B5E89DD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14:paraId="3209FA70" w14:textId="509F8CB1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noWrap/>
            <w:vAlign w:val="center"/>
          </w:tcPr>
          <w:p w14:paraId="43D96039" w14:textId="357A5E9F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54D33C4" w14:textId="5FECF875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DC79D7F" w14:textId="71F180D1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6DF21349" w14:textId="48C9FA9C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425" w:type="dxa"/>
            <w:noWrap/>
            <w:vAlign w:val="center"/>
          </w:tcPr>
          <w:p w14:paraId="7ADAC4FD" w14:textId="625411FC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5C40649" w14:textId="1FD688BE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3C31F968" w14:textId="57702968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</w:t>
            </w:r>
          </w:p>
        </w:tc>
      </w:tr>
      <w:tr w:rsidR="00574E48" w:rsidRPr="00CA4FE6" w14:paraId="59ACFF5F" w14:textId="551EE83E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1658DCFA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A221AD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5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96D8B65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45</w:t>
            </w:r>
          </w:p>
        </w:tc>
        <w:tc>
          <w:tcPr>
            <w:tcW w:w="567" w:type="dxa"/>
            <w:noWrap/>
            <w:vAlign w:val="center"/>
            <w:hideMark/>
          </w:tcPr>
          <w:p w14:paraId="3A8965E0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%</w:t>
            </w:r>
          </w:p>
        </w:tc>
        <w:tc>
          <w:tcPr>
            <w:tcW w:w="567" w:type="dxa"/>
            <w:noWrap/>
            <w:vAlign w:val="center"/>
            <w:hideMark/>
          </w:tcPr>
          <w:p w14:paraId="44162774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0F46841" w14:textId="70531A36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5B505AA8" w14:textId="3C594E00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0</w:t>
            </w:r>
          </w:p>
        </w:tc>
        <w:tc>
          <w:tcPr>
            <w:tcW w:w="709" w:type="dxa"/>
            <w:noWrap/>
            <w:vAlign w:val="center"/>
          </w:tcPr>
          <w:p w14:paraId="34B2BF17" w14:textId="031041DE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noWrap/>
            <w:vAlign w:val="center"/>
          </w:tcPr>
          <w:p w14:paraId="4859A9F3" w14:textId="681B4760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7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00F78B4" w14:textId="33EA6316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C96C2A1" w14:textId="0F436AA7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32D9ABE4" w14:textId="7E230604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noWrap/>
            <w:vAlign w:val="center"/>
          </w:tcPr>
          <w:p w14:paraId="63A410C9" w14:textId="5D45C7A5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824C963" w14:textId="5305066A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64E90B1" w14:textId="0D3B6CCF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2F1192D8" w14:textId="18FCF10C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425" w:type="dxa"/>
            <w:noWrap/>
            <w:vAlign w:val="center"/>
          </w:tcPr>
          <w:p w14:paraId="503B3951" w14:textId="77EA1521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B12B1E5" w14:textId="4349E57A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673F4D05" w14:textId="4939B76D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</w:p>
        </w:tc>
      </w:tr>
      <w:tr w:rsidR="00574E48" w:rsidRPr="00CA4FE6" w14:paraId="6FE2ABF9" w14:textId="7AFB7297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5CCDB66D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ADC6869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5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49E64C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86</w:t>
            </w:r>
          </w:p>
        </w:tc>
        <w:tc>
          <w:tcPr>
            <w:tcW w:w="567" w:type="dxa"/>
            <w:noWrap/>
            <w:vAlign w:val="center"/>
            <w:hideMark/>
          </w:tcPr>
          <w:p w14:paraId="5B8DF273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%</w:t>
            </w:r>
          </w:p>
        </w:tc>
        <w:tc>
          <w:tcPr>
            <w:tcW w:w="567" w:type="dxa"/>
            <w:noWrap/>
            <w:vAlign w:val="center"/>
            <w:hideMark/>
          </w:tcPr>
          <w:p w14:paraId="6F9B07C8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98673FA" w14:textId="50ACB2C6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61BFC16" w14:textId="23166066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709" w:type="dxa"/>
            <w:noWrap/>
            <w:vAlign w:val="center"/>
          </w:tcPr>
          <w:p w14:paraId="1AA2AFA9" w14:textId="71D78225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noWrap/>
            <w:vAlign w:val="center"/>
          </w:tcPr>
          <w:p w14:paraId="6E39ADCC" w14:textId="340E91E5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3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C1C0779" w14:textId="2AE73162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CE449BF" w14:textId="5057CE7A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5</w:t>
            </w:r>
          </w:p>
        </w:tc>
        <w:tc>
          <w:tcPr>
            <w:tcW w:w="709" w:type="dxa"/>
            <w:noWrap/>
            <w:vAlign w:val="center"/>
          </w:tcPr>
          <w:p w14:paraId="35CD6F49" w14:textId="7478292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noWrap/>
            <w:vAlign w:val="center"/>
          </w:tcPr>
          <w:p w14:paraId="253306E2" w14:textId="46DE333B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19BCAE5" w14:textId="66E9884D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0C36EE9" w14:textId="4474B262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2482B192" w14:textId="43663ABD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425" w:type="dxa"/>
            <w:noWrap/>
            <w:vAlign w:val="center"/>
          </w:tcPr>
          <w:p w14:paraId="44E2E81C" w14:textId="3A38B9EF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FEF4B3E" w14:textId="40A6DB2E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A2677E5" w14:textId="0010267F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</w:tr>
      <w:tr w:rsidR="00574E48" w:rsidRPr="00CA4FE6" w14:paraId="5A4DE031" w14:textId="01495287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65EC5BBA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787DA8B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1D7D684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26</w:t>
            </w:r>
          </w:p>
        </w:tc>
        <w:tc>
          <w:tcPr>
            <w:tcW w:w="567" w:type="dxa"/>
            <w:noWrap/>
            <w:vAlign w:val="center"/>
            <w:hideMark/>
          </w:tcPr>
          <w:p w14:paraId="004D85DC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%</w:t>
            </w:r>
          </w:p>
        </w:tc>
        <w:tc>
          <w:tcPr>
            <w:tcW w:w="567" w:type="dxa"/>
            <w:noWrap/>
            <w:vAlign w:val="center"/>
            <w:hideMark/>
          </w:tcPr>
          <w:p w14:paraId="3914FECC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757FA296" w14:textId="36611556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3C8D51D9" w14:textId="2D700476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709" w:type="dxa"/>
            <w:noWrap/>
            <w:vAlign w:val="center"/>
          </w:tcPr>
          <w:p w14:paraId="1489C754" w14:textId="4E38088D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04B09EA9" w14:textId="28F88F8F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E72E878" w14:textId="437B385F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1F100CD" w14:textId="48C66D7D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06C37544" w14:textId="331BBD96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noWrap/>
            <w:vAlign w:val="center"/>
          </w:tcPr>
          <w:p w14:paraId="13766A34" w14:textId="66505320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0D4FEB8" w14:textId="53589BD1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63CAAAA" w14:textId="4B9F16F0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206C2316" w14:textId="0BA93F9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425" w:type="dxa"/>
            <w:noWrap/>
            <w:vAlign w:val="center"/>
          </w:tcPr>
          <w:p w14:paraId="6F8AC8F9" w14:textId="50908C90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A4CEB53" w14:textId="38DC48C9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33EC942A" w14:textId="70A32C24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</w:tr>
      <w:tr w:rsidR="00574E48" w:rsidRPr="00CA4FE6" w14:paraId="4DBD0AE5" w14:textId="2C1EF123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789E977B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7264829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2AB3E1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73</w:t>
            </w:r>
          </w:p>
        </w:tc>
        <w:tc>
          <w:tcPr>
            <w:tcW w:w="567" w:type="dxa"/>
            <w:noWrap/>
            <w:vAlign w:val="center"/>
            <w:hideMark/>
          </w:tcPr>
          <w:p w14:paraId="4E7AA3B2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  <w:hideMark/>
          </w:tcPr>
          <w:p w14:paraId="51E6B03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A04066E" w14:textId="5643C5C9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7775D83" w14:textId="41318D3A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14:paraId="294B433B" w14:textId="1B9673B2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475F03B4" w14:textId="246F4303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8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300E85D" w14:textId="5D5C0293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2005933" w14:textId="3D509C3A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231DDEFE" w14:textId="5C6C705E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noWrap/>
            <w:vAlign w:val="center"/>
          </w:tcPr>
          <w:p w14:paraId="4C007E81" w14:textId="23FDE21D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A01F899" w14:textId="24ED2BB4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8AAE856" w14:textId="6D284ADE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5FA01484" w14:textId="09D5C126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425" w:type="dxa"/>
            <w:noWrap/>
            <w:vAlign w:val="center"/>
          </w:tcPr>
          <w:p w14:paraId="1B3FEDAA" w14:textId="7FDC6AAC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7E8D40D6" w14:textId="34690692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0BFD46C9" w14:textId="74A0DF03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</w:tr>
      <w:tr w:rsidR="00574E48" w:rsidRPr="00CA4FE6" w14:paraId="42F229C0" w14:textId="692CE4E6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6857D9C4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D4A2799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0DDC191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12</w:t>
            </w:r>
          </w:p>
        </w:tc>
        <w:tc>
          <w:tcPr>
            <w:tcW w:w="567" w:type="dxa"/>
            <w:noWrap/>
            <w:vAlign w:val="center"/>
            <w:hideMark/>
          </w:tcPr>
          <w:p w14:paraId="0657BF3B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noWrap/>
            <w:vAlign w:val="center"/>
            <w:hideMark/>
          </w:tcPr>
          <w:p w14:paraId="6F4FEF1B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894D33F" w14:textId="4457FEEF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3078FC38" w14:textId="3EFAC23A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709" w:type="dxa"/>
            <w:noWrap/>
            <w:vAlign w:val="center"/>
          </w:tcPr>
          <w:p w14:paraId="2C70AC23" w14:textId="5587489F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noWrap/>
            <w:vAlign w:val="center"/>
          </w:tcPr>
          <w:p w14:paraId="7988929A" w14:textId="47653558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880E92B" w14:textId="2833CA3D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133F446" w14:textId="2E750800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076D20A0" w14:textId="3883F1EE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noWrap/>
            <w:vAlign w:val="center"/>
          </w:tcPr>
          <w:p w14:paraId="00894537" w14:textId="4931278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D30ED1A" w14:textId="48007B32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904D909" w14:textId="145CE69C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5A070466" w14:textId="1DA24F32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425" w:type="dxa"/>
            <w:noWrap/>
            <w:vAlign w:val="center"/>
          </w:tcPr>
          <w:p w14:paraId="5A40A235" w14:textId="6E11F856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7C9BAD55" w14:textId="7B02B38E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7B558D29" w14:textId="5D5032D4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</w:tr>
      <w:tr w:rsidR="00574E48" w:rsidRPr="00CA4FE6" w14:paraId="75DAB9AC" w14:textId="5691DD9A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5F3895F9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8DE4887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22911912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59</w:t>
            </w:r>
          </w:p>
        </w:tc>
        <w:tc>
          <w:tcPr>
            <w:tcW w:w="567" w:type="dxa"/>
            <w:noWrap/>
            <w:vAlign w:val="center"/>
            <w:hideMark/>
          </w:tcPr>
          <w:p w14:paraId="337B7998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%</w:t>
            </w:r>
          </w:p>
        </w:tc>
        <w:tc>
          <w:tcPr>
            <w:tcW w:w="567" w:type="dxa"/>
            <w:noWrap/>
            <w:vAlign w:val="center"/>
            <w:hideMark/>
          </w:tcPr>
          <w:p w14:paraId="22F47C96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85C3B18" w14:textId="2EF55B8B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553CED4" w14:textId="00FB8012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709" w:type="dxa"/>
            <w:noWrap/>
            <w:vAlign w:val="center"/>
          </w:tcPr>
          <w:p w14:paraId="1B325CF5" w14:textId="5B769B03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7624D07B" w14:textId="29F8901E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9B067E5" w14:textId="6EC4A0A8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E3D07D8" w14:textId="5776D1D4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noWrap/>
            <w:vAlign w:val="center"/>
          </w:tcPr>
          <w:p w14:paraId="7D5F08B3" w14:textId="210D779F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41DDAB58" w14:textId="2080934D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70033398" w14:textId="1261FDDC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5DF4C40" w14:textId="23E3B66F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227CFACF" w14:textId="4C213AFA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425" w:type="dxa"/>
            <w:noWrap/>
            <w:vAlign w:val="center"/>
          </w:tcPr>
          <w:p w14:paraId="2FAE9C96" w14:textId="7EA56D32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8B9E19C" w14:textId="077AE77A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6E110392" w14:textId="1AD85D07" w:rsidR="00CD5B84" w:rsidRPr="00FB3DDF" w:rsidRDefault="00093B81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</w:tr>
      <w:tr w:rsidR="00574E48" w:rsidRPr="00CA4FE6" w14:paraId="605003D5" w14:textId="5B3A6A7B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6311F1F2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427BB17F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E553426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0</w:t>
            </w:r>
          </w:p>
        </w:tc>
        <w:tc>
          <w:tcPr>
            <w:tcW w:w="567" w:type="dxa"/>
            <w:noWrap/>
            <w:vAlign w:val="center"/>
            <w:hideMark/>
          </w:tcPr>
          <w:p w14:paraId="45BE5592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%</w:t>
            </w:r>
          </w:p>
        </w:tc>
        <w:tc>
          <w:tcPr>
            <w:tcW w:w="567" w:type="dxa"/>
            <w:noWrap/>
            <w:vAlign w:val="center"/>
            <w:hideMark/>
          </w:tcPr>
          <w:p w14:paraId="31E58B9F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6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E2A1479" w14:textId="038DD3BA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3F604B43" w14:textId="5C3B218F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14:paraId="6C3412FE" w14:textId="68726A8A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noWrap/>
            <w:vAlign w:val="center"/>
          </w:tcPr>
          <w:p w14:paraId="24C98952" w14:textId="7CC867C5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9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630C6DD" w14:textId="06526424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B608099" w14:textId="2D4AA50D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14:paraId="62A5C9C1" w14:textId="08C33E80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noWrap/>
            <w:vAlign w:val="center"/>
          </w:tcPr>
          <w:p w14:paraId="0D39EF72" w14:textId="2E2EF684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2A3A556" w14:textId="79B76E0F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5B0A7B34" w14:textId="5348498E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3C25651E" w14:textId="3F42BC1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425" w:type="dxa"/>
            <w:noWrap/>
            <w:vAlign w:val="center"/>
          </w:tcPr>
          <w:p w14:paraId="01A4F79C" w14:textId="60A4E295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0BBC8A1" w14:textId="783E3368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F0CA1BB" w14:textId="79CA8171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</w:tr>
      <w:tr w:rsidR="00574E48" w:rsidRPr="00CA4FE6" w14:paraId="3A694F7C" w14:textId="70C90E4C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78AFFD7C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29C6899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5657473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26</w:t>
            </w:r>
          </w:p>
        </w:tc>
        <w:tc>
          <w:tcPr>
            <w:tcW w:w="567" w:type="dxa"/>
            <w:noWrap/>
            <w:vAlign w:val="center"/>
            <w:hideMark/>
          </w:tcPr>
          <w:p w14:paraId="70312276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%</w:t>
            </w:r>
          </w:p>
        </w:tc>
        <w:tc>
          <w:tcPr>
            <w:tcW w:w="567" w:type="dxa"/>
            <w:noWrap/>
            <w:vAlign w:val="center"/>
            <w:hideMark/>
          </w:tcPr>
          <w:p w14:paraId="2803FC09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BE89FCA" w14:textId="1599F100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6646DCE6" w14:textId="77E0255D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4</w:t>
            </w:r>
          </w:p>
        </w:tc>
        <w:tc>
          <w:tcPr>
            <w:tcW w:w="709" w:type="dxa"/>
            <w:noWrap/>
            <w:vAlign w:val="center"/>
          </w:tcPr>
          <w:p w14:paraId="47955F90" w14:textId="40BF8FF6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noWrap/>
            <w:vAlign w:val="center"/>
          </w:tcPr>
          <w:p w14:paraId="487FE264" w14:textId="144D01B6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9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145EFEB3" w14:textId="51B89FE2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DF47093" w14:textId="51965AF1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6D1CF051" w14:textId="01832E8C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noWrap/>
            <w:vAlign w:val="center"/>
          </w:tcPr>
          <w:p w14:paraId="0A3C330A" w14:textId="428C0CE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27EB16B" w14:textId="516CA56C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16924D9" w14:textId="774DD59D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09B75D8B" w14:textId="054B12DF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425" w:type="dxa"/>
            <w:noWrap/>
            <w:vAlign w:val="center"/>
          </w:tcPr>
          <w:p w14:paraId="5A8C66A0" w14:textId="6A21E4D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749ECC1" w14:textId="531CF146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4A0C7FC7" w14:textId="726E9EB4" w:rsidR="00CD5B84" w:rsidRPr="00FB3DDF" w:rsidRDefault="00E2727A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</w:p>
        </w:tc>
      </w:tr>
      <w:tr w:rsidR="00574E48" w:rsidRPr="00CA4FE6" w14:paraId="07F2CC77" w14:textId="008476F8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751B2D46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2EA4BF7B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1529EA4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36</w:t>
            </w:r>
          </w:p>
        </w:tc>
        <w:tc>
          <w:tcPr>
            <w:tcW w:w="567" w:type="dxa"/>
            <w:noWrap/>
            <w:vAlign w:val="center"/>
            <w:hideMark/>
          </w:tcPr>
          <w:p w14:paraId="599C9B98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%</w:t>
            </w:r>
          </w:p>
        </w:tc>
        <w:tc>
          <w:tcPr>
            <w:tcW w:w="567" w:type="dxa"/>
            <w:noWrap/>
            <w:vAlign w:val="center"/>
            <w:hideMark/>
          </w:tcPr>
          <w:p w14:paraId="680A01E4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2F76DCE" w14:textId="5A77E1D6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493C59D8" w14:textId="1989B965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709" w:type="dxa"/>
            <w:noWrap/>
            <w:vAlign w:val="center"/>
          </w:tcPr>
          <w:p w14:paraId="2B4F7D6D" w14:textId="1147C320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noWrap/>
            <w:vAlign w:val="center"/>
          </w:tcPr>
          <w:p w14:paraId="238B7CCA" w14:textId="1A186C55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6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910BBCF" w14:textId="15AE516D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5AEA532" w14:textId="1A385668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</w:t>
            </w:r>
          </w:p>
        </w:tc>
        <w:tc>
          <w:tcPr>
            <w:tcW w:w="709" w:type="dxa"/>
            <w:noWrap/>
            <w:vAlign w:val="center"/>
          </w:tcPr>
          <w:p w14:paraId="393F2215" w14:textId="6C90B212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noWrap/>
            <w:vAlign w:val="center"/>
          </w:tcPr>
          <w:p w14:paraId="460B4B28" w14:textId="254D0CD1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A4F1AF8" w14:textId="1F43E554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7CA62FB" w14:textId="7238A7C7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7A43E436" w14:textId="406F1C35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425" w:type="dxa"/>
            <w:noWrap/>
            <w:vAlign w:val="center"/>
          </w:tcPr>
          <w:p w14:paraId="1996F231" w14:textId="0C32167D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ED5FDF8" w14:textId="08E019F5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027CE778" w14:textId="171A0284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</w:tr>
      <w:tr w:rsidR="00574E48" w:rsidRPr="00CA4FE6" w14:paraId="15ECDE79" w14:textId="20661F21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089A9933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2DF3ED4B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1E3348A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51</w:t>
            </w:r>
          </w:p>
        </w:tc>
        <w:tc>
          <w:tcPr>
            <w:tcW w:w="567" w:type="dxa"/>
            <w:noWrap/>
            <w:vAlign w:val="center"/>
            <w:hideMark/>
          </w:tcPr>
          <w:p w14:paraId="04633A00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567" w:type="dxa"/>
            <w:noWrap/>
            <w:vAlign w:val="center"/>
            <w:hideMark/>
          </w:tcPr>
          <w:p w14:paraId="6DB4B764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8EC5A4C" w14:textId="639C0A54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E510494" w14:textId="72EED8FE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14:paraId="75297BFA" w14:textId="1C604648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noWrap/>
            <w:vAlign w:val="center"/>
          </w:tcPr>
          <w:p w14:paraId="53861A55" w14:textId="0A57DC2E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1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C9A4CBC" w14:textId="066361CD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0337073" w14:textId="14651526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709" w:type="dxa"/>
            <w:noWrap/>
            <w:vAlign w:val="center"/>
          </w:tcPr>
          <w:p w14:paraId="5AAD1A1A" w14:textId="2D2707D5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noWrap/>
            <w:vAlign w:val="center"/>
          </w:tcPr>
          <w:p w14:paraId="3DCF2E83" w14:textId="2368F020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03833FA" w14:textId="17DCFA44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72ED63D" w14:textId="139A36DF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7ADDA285" w14:textId="4187FAC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425" w:type="dxa"/>
            <w:noWrap/>
            <w:vAlign w:val="center"/>
          </w:tcPr>
          <w:p w14:paraId="23B0C9A5" w14:textId="18F7A13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0348633" w14:textId="2AD1C2A6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0A0D2268" w14:textId="69354C5F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</w:tr>
      <w:tr w:rsidR="00574E48" w:rsidRPr="00CA4FE6" w14:paraId="74A16CAA" w14:textId="05E5E598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3B1F755D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40E64D79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E36E8E2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0</w:t>
            </w:r>
          </w:p>
        </w:tc>
        <w:tc>
          <w:tcPr>
            <w:tcW w:w="567" w:type="dxa"/>
            <w:noWrap/>
            <w:vAlign w:val="center"/>
            <w:hideMark/>
          </w:tcPr>
          <w:p w14:paraId="7B90FC57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%</w:t>
            </w:r>
          </w:p>
        </w:tc>
        <w:tc>
          <w:tcPr>
            <w:tcW w:w="567" w:type="dxa"/>
            <w:noWrap/>
            <w:vAlign w:val="center"/>
            <w:hideMark/>
          </w:tcPr>
          <w:p w14:paraId="042D986F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43D937E" w14:textId="472F2511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9503951" w14:textId="308B2A5C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05B3AB86" w14:textId="05440FF5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noWrap/>
            <w:vAlign w:val="center"/>
          </w:tcPr>
          <w:p w14:paraId="58C7F803" w14:textId="0EE2C805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91B0574" w14:textId="65377F02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FD85DD7" w14:textId="1AADEDCC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0A827E1C" w14:textId="1727B73A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noWrap/>
            <w:vAlign w:val="center"/>
          </w:tcPr>
          <w:p w14:paraId="4B2CA4AE" w14:textId="62137082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AB67D02" w14:textId="29B23C65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5E66862" w14:textId="1A11FD94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433F22FC" w14:textId="2DB5575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425" w:type="dxa"/>
            <w:noWrap/>
            <w:vAlign w:val="center"/>
          </w:tcPr>
          <w:p w14:paraId="682DFDE7" w14:textId="01529E79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7727763" w14:textId="7ED867C4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0D5ADD18" w14:textId="3C030964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</w:p>
        </w:tc>
      </w:tr>
      <w:tr w:rsidR="00574E48" w:rsidRPr="00CA4FE6" w14:paraId="4561EBCB" w14:textId="732E4C85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6FD2AE17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06D9DC6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84A5A53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89</w:t>
            </w:r>
          </w:p>
        </w:tc>
        <w:tc>
          <w:tcPr>
            <w:tcW w:w="567" w:type="dxa"/>
            <w:noWrap/>
            <w:vAlign w:val="center"/>
            <w:hideMark/>
          </w:tcPr>
          <w:p w14:paraId="2777C7C5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%</w:t>
            </w:r>
          </w:p>
        </w:tc>
        <w:tc>
          <w:tcPr>
            <w:tcW w:w="567" w:type="dxa"/>
            <w:noWrap/>
            <w:vAlign w:val="center"/>
            <w:hideMark/>
          </w:tcPr>
          <w:p w14:paraId="39379696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498DBA9" w14:textId="752AB095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172FB86A" w14:textId="78D91D54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</w:p>
        </w:tc>
        <w:tc>
          <w:tcPr>
            <w:tcW w:w="709" w:type="dxa"/>
            <w:noWrap/>
            <w:vAlign w:val="center"/>
          </w:tcPr>
          <w:p w14:paraId="1CC28211" w14:textId="059F3C4A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noWrap/>
            <w:vAlign w:val="center"/>
          </w:tcPr>
          <w:p w14:paraId="6D048B8F" w14:textId="564BBCD0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9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A109A4E" w14:textId="3A26B7E7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4F7BFC7" w14:textId="4FAEEAC2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709" w:type="dxa"/>
            <w:noWrap/>
            <w:vAlign w:val="center"/>
          </w:tcPr>
          <w:p w14:paraId="626ACE6E" w14:textId="4F19BC8F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367E37F0" w14:textId="3180FF42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334D432" w14:textId="6E5CE4B4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CBD4C1E" w14:textId="59D0D04D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451DFF74" w14:textId="3E80565D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425" w:type="dxa"/>
            <w:noWrap/>
            <w:vAlign w:val="center"/>
          </w:tcPr>
          <w:p w14:paraId="2ADDD5D7" w14:textId="7093041A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B6164A3" w14:textId="68F4A26F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025E784B" w14:textId="52B2F3A3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</w:p>
        </w:tc>
      </w:tr>
      <w:tr w:rsidR="00574E48" w:rsidRPr="00CA4FE6" w14:paraId="026E0E1B" w14:textId="2B036083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589FA436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F6B80CF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A397331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49</w:t>
            </w:r>
          </w:p>
        </w:tc>
        <w:tc>
          <w:tcPr>
            <w:tcW w:w="567" w:type="dxa"/>
            <w:noWrap/>
            <w:vAlign w:val="center"/>
            <w:hideMark/>
          </w:tcPr>
          <w:p w14:paraId="69051184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%</w:t>
            </w:r>
          </w:p>
        </w:tc>
        <w:tc>
          <w:tcPr>
            <w:tcW w:w="567" w:type="dxa"/>
            <w:noWrap/>
            <w:vAlign w:val="center"/>
            <w:hideMark/>
          </w:tcPr>
          <w:p w14:paraId="027DD251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FFA2D57" w14:textId="3AA42F7A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BAA3A20" w14:textId="23A35548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709" w:type="dxa"/>
            <w:noWrap/>
            <w:vAlign w:val="center"/>
          </w:tcPr>
          <w:p w14:paraId="3C84AE19" w14:textId="666EFE8C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4917D211" w14:textId="50093CDC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7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4EFCAA2" w14:textId="611E6273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F0F981C" w14:textId="5143DC9C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14:paraId="31E2BFFA" w14:textId="3CC92B04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noWrap/>
            <w:vAlign w:val="center"/>
          </w:tcPr>
          <w:p w14:paraId="62EB9F94" w14:textId="2AE8E78D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455CEBB" w14:textId="3F23B6EC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AE886DD" w14:textId="720816AD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14:paraId="758ACF8E" w14:textId="5DB48006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425" w:type="dxa"/>
            <w:noWrap/>
            <w:vAlign w:val="center"/>
          </w:tcPr>
          <w:p w14:paraId="694983C7" w14:textId="5A6FB539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451599C" w14:textId="4E5D5625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7FE79A39" w14:textId="58A45A6B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</w:p>
        </w:tc>
      </w:tr>
      <w:tr w:rsidR="00574E48" w:rsidRPr="00CA4FE6" w14:paraId="03C228E4" w14:textId="2B030486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531FC540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4DEFEE0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9E47A97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10</w:t>
            </w:r>
          </w:p>
        </w:tc>
        <w:tc>
          <w:tcPr>
            <w:tcW w:w="567" w:type="dxa"/>
            <w:noWrap/>
            <w:vAlign w:val="center"/>
            <w:hideMark/>
          </w:tcPr>
          <w:p w14:paraId="4D3FDAEE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noWrap/>
            <w:vAlign w:val="center"/>
            <w:hideMark/>
          </w:tcPr>
          <w:p w14:paraId="25BEC1D7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21F25BB" w14:textId="44BBDC24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1FF73B7F" w14:textId="12452F14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6AB23254" w14:textId="715DDD25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noWrap/>
            <w:vAlign w:val="center"/>
          </w:tcPr>
          <w:p w14:paraId="5141AD63" w14:textId="7D2B54D9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8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9866990" w14:textId="638D8D9E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5F2FEF7" w14:textId="6295E706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5FA585E1" w14:textId="4439B7F5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noWrap/>
            <w:vAlign w:val="center"/>
          </w:tcPr>
          <w:p w14:paraId="6C0DFD8D" w14:textId="7D374F4F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FC4EAE1" w14:textId="0EFA03A2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0739FDD" w14:textId="7693510C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1EC8D14E" w14:textId="0A9FF8BD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425" w:type="dxa"/>
            <w:noWrap/>
            <w:vAlign w:val="center"/>
          </w:tcPr>
          <w:p w14:paraId="19126618" w14:textId="246E5986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71E36881" w14:textId="0B9A1EDA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3C2D0923" w14:textId="34CC83D3" w:rsidR="00CD5B84" w:rsidRPr="00FB3DDF" w:rsidRDefault="00135178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</w:tr>
      <w:tr w:rsidR="00574E48" w:rsidRPr="00CA4FE6" w14:paraId="201F61D2" w14:textId="5219D861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4AA768A0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365AC00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E8448BA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11</w:t>
            </w:r>
          </w:p>
        </w:tc>
        <w:tc>
          <w:tcPr>
            <w:tcW w:w="567" w:type="dxa"/>
            <w:noWrap/>
            <w:vAlign w:val="center"/>
            <w:hideMark/>
          </w:tcPr>
          <w:p w14:paraId="73E6E168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%</w:t>
            </w:r>
          </w:p>
        </w:tc>
        <w:tc>
          <w:tcPr>
            <w:tcW w:w="567" w:type="dxa"/>
            <w:noWrap/>
            <w:vAlign w:val="center"/>
            <w:hideMark/>
          </w:tcPr>
          <w:p w14:paraId="7B624AD0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4DD0D78" w14:textId="7F412F2F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F5A6A78" w14:textId="74EE6D7D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14:paraId="3AB34813" w14:textId="05752075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noWrap/>
            <w:vAlign w:val="center"/>
          </w:tcPr>
          <w:p w14:paraId="0AE0C983" w14:textId="0416E0A8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7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5BE6E3E" w14:textId="14F8E42B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6CF1DE00" w14:textId="046DF0B2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</w:t>
            </w:r>
          </w:p>
        </w:tc>
        <w:tc>
          <w:tcPr>
            <w:tcW w:w="709" w:type="dxa"/>
            <w:noWrap/>
            <w:vAlign w:val="center"/>
          </w:tcPr>
          <w:p w14:paraId="6C9F5A70" w14:textId="1F21E4A6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noWrap/>
            <w:vAlign w:val="center"/>
          </w:tcPr>
          <w:p w14:paraId="385D6F34" w14:textId="3A996A94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737FE2BF" w14:textId="2161D500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0C2AB6D2" w14:textId="3F43C8DB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5DB44C76" w14:textId="2D22D53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425" w:type="dxa"/>
            <w:noWrap/>
            <w:vAlign w:val="center"/>
          </w:tcPr>
          <w:p w14:paraId="68E63138" w14:textId="50CD0D9F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1FB0FD4" w14:textId="0D093FC6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779B13BA" w14:textId="4FFAD967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</w:p>
        </w:tc>
      </w:tr>
      <w:tr w:rsidR="00574E48" w:rsidRPr="00CA4FE6" w14:paraId="50254125" w14:textId="38CD708C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6EF8719B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4C2B299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2EE851D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31</w:t>
            </w:r>
          </w:p>
        </w:tc>
        <w:tc>
          <w:tcPr>
            <w:tcW w:w="567" w:type="dxa"/>
            <w:noWrap/>
            <w:vAlign w:val="center"/>
            <w:hideMark/>
          </w:tcPr>
          <w:p w14:paraId="21995F5B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noWrap/>
            <w:vAlign w:val="center"/>
            <w:hideMark/>
          </w:tcPr>
          <w:p w14:paraId="13EBF842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E9FB96B" w14:textId="569F4796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3099159D" w14:textId="61F32E72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7BDEF668" w14:textId="4BC6702F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noWrap/>
            <w:vAlign w:val="center"/>
          </w:tcPr>
          <w:p w14:paraId="339FF3D6" w14:textId="0CBA11D7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3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F8CEBC9" w14:textId="76521492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51FFE2B" w14:textId="7DE3366E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14:paraId="1A5A1C8E" w14:textId="0F12D0A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noWrap/>
            <w:vAlign w:val="center"/>
          </w:tcPr>
          <w:p w14:paraId="0E0635D3" w14:textId="046A3ED2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F4BA902" w14:textId="6382AA6E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49F84E6" w14:textId="61A9110F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66BA36DB" w14:textId="3EB60334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425" w:type="dxa"/>
            <w:noWrap/>
            <w:vAlign w:val="center"/>
          </w:tcPr>
          <w:p w14:paraId="10D75E75" w14:textId="6E83A1B6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14F5B63" w14:textId="5E4A8DA5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4C71B73C" w14:textId="6747ABDB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</w:tr>
      <w:tr w:rsidR="00574E48" w:rsidRPr="00CA4FE6" w14:paraId="1D962439" w14:textId="52146B1F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4040FE9C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18747C2B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47CC3AC3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35</w:t>
            </w:r>
          </w:p>
        </w:tc>
        <w:tc>
          <w:tcPr>
            <w:tcW w:w="567" w:type="dxa"/>
            <w:noWrap/>
            <w:vAlign w:val="center"/>
            <w:hideMark/>
          </w:tcPr>
          <w:p w14:paraId="00F72D13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%</w:t>
            </w:r>
          </w:p>
        </w:tc>
        <w:tc>
          <w:tcPr>
            <w:tcW w:w="567" w:type="dxa"/>
            <w:noWrap/>
            <w:vAlign w:val="center"/>
            <w:hideMark/>
          </w:tcPr>
          <w:p w14:paraId="2588EA66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1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0952340" w14:textId="52BD7563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44760536" w14:textId="382CB8B2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709" w:type="dxa"/>
            <w:noWrap/>
            <w:vAlign w:val="center"/>
          </w:tcPr>
          <w:p w14:paraId="7EB2B83A" w14:textId="30DD65F1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295275DE" w14:textId="1A77F616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25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40CE4CCC" w14:textId="6A14F71B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E4A19B5" w14:textId="02BB56EA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709" w:type="dxa"/>
            <w:noWrap/>
            <w:vAlign w:val="center"/>
          </w:tcPr>
          <w:p w14:paraId="5B809598" w14:textId="02E671A6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6EF7E127" w14:textId="348E7DEF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6857574" w14:textId="43C26189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8F7A65A" w14:textId="14734EDF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0FB5A1EA" w14:textId="0086659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425" w:type="dxa"/>
            <w:noWrap/>
            <w:vAlign w:val="center"/>
          </w:tcPr>
          <w:p w14:paraId="461151F8" w14:textId="0397668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1826745" w14:textId="3A9BA20D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2C0832E" w14:textId="5CBCC6C3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8</w:t>
            </w:r>
          </w:p>
        </w:tc>
      </w:tr>
      <w:tr w:rsidR="00574E48" w:rsidRPr="00CA4FE6" w14:paraId="12E1A707" w14:textId="61A09063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23F84F56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8086BAA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46170EEE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56</w:t>
            </w:r>
          </w:p>
        </w:tc>
        <w:tc>
          <w:tcPr>
            <w:tcW w:w="567" w:type="dxa"/>
            <w:noWrap/>
            <w:vAlign w:val="center"/>
            <w:hideMark/>
          </w:tcPr>
          <w:p w14:paraId="7DA4A6CF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%</w:t>
            </w:r>
          </w:p>
        </w:tc>
        <w:tc>
          <w:tcPr>
            <w:tcW w:w="567" w:type="dxa"/>
            <w:noWrap/>
            <w:vAlign w:val="center"/>
            <w:hideMark/>
          </w:tcPr>
          <w:p w14:paraId="30A0580C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25EA026" w14:textId="68690D12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533298D6" w14:textId="21E17FD9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14:paraId="571E2B13" w14:textId="7F603513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noWrap/>
            <w:vAlign w:val="center"/>
          </w:tcPr>
          <w:p w14:paraId="3B674FDE" w14:textId="4889BA0B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5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1367835" w14:textId="5B7D348B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27FBB79" w14:textId="2E0584F2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709" w:type="dxa"/>
            <w:noWrap/>
            <w:vAlign w:val="center"/>
          </w:tcPr>
          <w:p w14:paraId="056FDAEF" w14:textId="063DA60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noWrap/>
            <w:vAlign w:val="center"/>
          </w:tcPr>
          <w:p w14:paraId="2F2EA9CA" w14:textId="6B1A1661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C346F3E" w14:textId="42ABEC00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29C7496" w14:textId="0931706A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7731A13D" w14:textId="2ED386F9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425" w:type="dxa"/>
            <w:noWrap/>
            <w:vAlign w:val="center"/>
          </w:tcPr>
          <w:p w14:paraId="4603A004" w14:textId="72858CC5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41E80DD" w14:textId="5325D498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714255BB" w14:textId="7C4977E3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</w:tr>
      <w:tr w:rsidR="00574E48" w:rsidRPr="00CA4FE6" w14:paraId="49D880B2" w14:textId="318F93C5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75D18457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1CF04C8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6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DF713D7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39</w:t>
            </w:r>
          </w:p>
        </w:tc>
        <w:tc>
          <w:tcPr>
            <w:tcW w:w="567" w:type="dxa"/>
            <w:noWrap/>
            <w:vAlign w:val="center"/>
            <w:hideMark/>
          </w:tcPr>
          <w:p w14:paraId="0AC11F3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%</w:t>
            </w:r>
          </w:p>
        </w:tc>
        <w:tc>
          <w:tcPr>
            <w:tcW w:w="567" w:type="dxa"/>
            <w:noWrap/>
            <w:vAlign w:val="center"/>
            <w:hideMark/>
          </w:tcPr>
          <w:p w14:paraId="2DD82294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2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7B3632D" w14:textId="26D29772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17F0A644" w14:textId="7D5B4896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06274E48" w14:textId="019D8FCF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2CF2CFE3" w14:textId="16471C37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7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8A0F277" w14:textId="419AC6C2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4B12374C" w14:textId="14D0E6AD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noWrap/>
            <w:vAlign w:val="center"/>
          </w:tcPr>
          <w:p w14:paraId="7A1E05FD" w14:textId="35411DDA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noWrap/>
            <w:vAlign w:val="center"/>
          </w:tcPr>
          <w:p w14:paraId="6CD8A289" w14:textId="4D5355A0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DE043B3" w14:textId="42513BC5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F921374" w14:textId="0AC63993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1201126C" w14:textId="512B11E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425" w:type="dxa"/>
            <w:noWrap/>
            <w:vAlign w:val="center"/>
          </w:tcPr>
          <w:p w14:paraId="4E2C8570" w14:textId="3FC57D6C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D07E91D" w14:textId="25370399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5386C5B1" w14:textId="1CEF1074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</w:p>
        </w:tc>
      </w:tr>
      <w:tr w:rsidR="00574E48" w:rsidRPr="00CA4FE6" w14:paraId="1CB7B64D" w14:textId="55478A38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11CE18DD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2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2A9C94DA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4073C5F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07</w:t>
            </w:r>
          </w:p>
        </w:tc>
        <w:tc>
          <w:tcPr>
            <w:tcW w:w="567" w:type="dxa"/>
            <w:noWrap/>
            <w:vAlign w:val="center"/>
            <w:hideMark/>
          </w:tcPr>
          <w:p w14:paraId="34A3E5CC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1%</w:t>
            </w:r>
          </w:p>
        </w:tc>
        <w:tc>
          <w:tcPr>
            <w:tcW w:w="567" w:type="dxa"/>
            <w:noWrap/>
            <w:vAlign w:val="center"/>
            <w:hideMark/>
          </w:tcPr>
          <w:p w14:paraId="0EB3A26C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9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C6ABE83" w14:textId="541DDFCF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461B60AF" w14:textId="3C35C137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14:paraId="23590326" w14:textId="78A51A7D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noWrap/>
            <w:vAlign w:val="center"/>
          </w:tcPr>
          <w:p w14:paraId="28DAA006" w14:textId="137EB69C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256E904E" w14:textId="2F63303B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7BBF6478" w14:textId="495418D3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</w:p>
        </w:tc>
        <w:tc>
          <w:tcPr>
            <w:tcW w:w="709" w:type="dxa"/>
            <w:noWrap/>
            <w:vAlign w:val="center"/>
          </w:tcPr>
          <w:p w14:paraId="6639CA23" w14:textId="68E2D3DC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noWrap/>
            <w:vAlign w:val="center"/>
          </w:tcPr>
          <w:p w14:paraId="520C9740" w14:textId="17FEC34A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81359BA" w14:textId="0731C5CE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966087E" w14:textId="3D654DAC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4A608E08" w14:textId="51EC7C6C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425" w:type="dxa"/>
            <w:noWrap/>
            <w:vAlign w:val="center"/>
          </w:tcPr>
          <w:p w14:paraId="7535B4F3" w14:textId="6413CE0D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86BCBA2" w14:textId="33A0FAC3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4A6FDB58" w14:textId="72FF7F9F" w:rsidR="00CD5B84" w:rsidRPr="00FB3DDF" w:rsidRDefault="0054343D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</w:t>
            </w:r>
          </w:p>
        </w:tc>
      </w:tr>
      <w:tr w:rsidR="00574E48" w:rsidRPr="00CA4FE6" w14:paraId="220C9C04" w14:textId="540448A5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4ED959CD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356DF4C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6C12793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71</w:t>
            </w:r>
          </w:p>
        </w:tc>
        <w:tc>
          <w:tcPr>
            <w:tcW w:w="567" w:type="dxa"/>
            <w:noWrap/>
            <w:vAlign w:val="center"/>
            <w:hideMark/>
          </w:tcPr>
          <w:p w14:paraId="2B17F863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noWrap/>
            <w:vAlign w:val="center"/>
            <w:hideMark/>
          </w:tcPr>
          <w:p w14:paraId="51A0BA77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E1E5288" w14:textId="20343755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0C50E315" w14:textId="430E668D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16244E89" w14:textId="1C97656F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noWrap/>
            <w:vAlign w:val="center"/>
          </w:tcPr>
          <w:p w14:paraId="09E59033" w14:textId="017FCA9A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2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0A28D294" w14:textId="65EE94F7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1E75118E" w14:textId="5F138081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</w:p>
        </w:tc>
        <w:tc>
          <w:tcPr>
            <w:tcW w:w="709" w:type="dxa"/>
            <w:noWrap/>
            <w:vAlign w:val="center"/>
          </w:tcPr>
          <w:p w14:paraId="46D9B15E" w14:textId="7F167C7F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28764FDF" w14:textId="68484F1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DE2E6FE" w14:textId="19F583D3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64C474F7" w14:textId="41875BF9" w:rsidR="00CD5B84" w:rsidRPr="00FB3DDF" w:rsidRDefault="00AC4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5FC807A3" w14:textId="717BAA02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425" w:type="dxa"/>
            <w:noWrap/>
            <w:vAlign w:val="center"/>
          </w:tcPr>
          <w:p w14:paraId="17D9E53D" w14:textId="074A960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D3C13A7" w14:textId="2235B140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4CAB3E1" w14:textId="01D51DE3" w:rsidR="00CD5B84" w:rsidRPr="00FB3DDF" w:rsidRDefault="0001285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</w:tr>
      <w:tr w:rsidR="00574E48" w:rsidRPr="00CA4FE6" w14:paraId="3E5F50E6" w14:textId="636A01DD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58CA134D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B53669C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29944F42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64</w:t>
            </w:r>
          </w:p>
        </w:tc>
        <w:tc>
          <w:tcPr>
            <w:tcW w:w="567" w:type="dxa"/>
            <w:noWrap/>
            <w:vAlign w:val="center"/>
            <w:hideMark/>
          </w:tcPr>
          <w:p w14:paraId="39B14FA0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%</w:t>
            </w:r>
          </w:p>
        </w:tc>
        <w:tc>
          <w:tcPr>
            <w:tcW w:w="567" w:type="dxa"/>
            <w:noWrap/>
            <w:vAlign w:val="center"/>
            <w:hideMark/>
          </w:tcPr>
          <w:p w14:paraId="62486CE3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F863069" w14:textId="4FCAAF7A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9FBEDDC" w14:textId="64D2DE17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709" w:type="dxa"/>
            <w:noWrap/>
            <w:vAlign w:val="center"/>
          </w:tcPr>
          <w:p w14:paraId="40E0CFDD" w14:textId="6CE4B8A0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noWrap/>
            <w:vAlign w:val="center"/>
          </w:tcPr>
          <w:p w14:paraId="0B931AF1" w14:textId="21359185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0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DBD8C86" w14:textId="1672C4E3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96E307C" w14:textId="3B55434F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</w:p>
        </w:tc>
        <w:tc>
          <w:tcPr>
            <w:tcW w:w="709" w:type="dxa"/>
            <w:noWrap/>
            <w:vAlign w:val="center"/>
          </w:tcPr>
          <w:p w14:paraId="257D583C" w14:textId="04CF43F0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54AEB09D" w14:textId="1A8192AD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CBA676D" w14:textId="7C76919C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61EAC1F" w14:textId="0FA63CEE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01BDEDD8" w14:textId="4C93D5AC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425" w:type="dxa"/>
            <w:noWrap/>
            <w:vAlign w:val="center"/>
          </w:tcPr>
          <w:p w14:paraId="6E5A1D01" w14:textId="31F9080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1217AFA5" w14:textId="662B7CAE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31BA164C" w14:textId="63306F07" w:rsidR="00CD5B84" w:rsidRPr="00FB3DDF" w:rsidRDefault="00426BD0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9</w:t>
            </w:r>
          </w:p>
        </w:tc>
      </w:tr>
      <w:tr w:rsidR="00574E48" w:rsidRPr="00CA4FE6" w14:paraId="7812025D" w14:textId="5DFF791F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69AF5ACC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5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73B3CBF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6962FC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39</w:t>
            </w:r>
          </w:p>
        </w:tc>
        <w:tc>
          <w:tcPr>
            <w:tcW w:w="567" w:type="dxa"/>
            <w:noWrap/>
            <w:vAlign w:val="center"/>
            <w:hideMark/>
          </w:tcPr>
          <w:p w14:paraId="4AB478BB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567" w:type="dxa"/>
            <w:noWrap/>
            <w:vAlign w:val="center"/>
            <w:hideMark/>
          </w:tcPr>
          <w:p w14:paraId="08886CB0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36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74BE4BBD" w14:textId="19AECFC1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436C8D84" w14:textId="5C5B9294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367DE489" w14:textId="533A2225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noWrap/>
            <w:vAlign w:val="center"/>
          </w:tcPr>
          <w:p w14:paraId="16B51E9C" w14:textId="2F0C1C45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06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69CD88B7" w14:textId="4DF039EA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2E29DB6F" w14:textId="33AA5975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709" w:type="dxa"/>
            <w:noWrap/>
            <w:vAlign w:val="center"/>
          </w:tcPr>
          <w:p w14:paraId="3D63FB0C" w14:textId="2A791FB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noWrap/>
            <w:vAlign w:val="center"/>
          </w:tcPr>
          <w:p w14:paraId="3FA2D3ED" w14:textId="1D77C085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4A8F965" w14:textId="542FD91B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417490C7" w14:textId="1A4FFD29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14:paraId="2FE2EA27" w14:textId="4646C164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425" w:type="dxa"/>
            <w:noWrap/>
            <w:vAlign w:val="center"/>
          </w:tcPr>
          <w:p w14:paraId="2F3D9510" w14:textId="0C3A541E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88C57CF" w14:textId="7E12D4E5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6B118799" w14:textId="27C731FB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0</w:t>
            </w:r>
          </w:p>
        </w:tc>
      </w:tr>
      <w:tr w:rsidR="00574E48" w:rsidRPr="00CA4FE6" w14:paraId="2D56A0E2" w14:textId="3E302D14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65F1A68A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6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028EE69C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F31A66B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6</w:t>
            </w:r>
          </w:p>
        </w:tc>
        <w:tc>
          <w:tcPr>
            <w:tcW w:w="567" w:type="dxa"/>
            <w:noWrap/>
            <w:vAlign w:val="center"/>
            <w:hideMark/>
          </w:tcPr>
          <w:p w14:paraId="6ECA361B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%</w:t>
            </w:r>
          </w:p>
        </w:tc>
        <w:tc>
          <w:tcPr>
            <w:tcW w:w="567" w:type="dxa"/>
            <w:noWrap/>
            <w:vAlign w:val="center"/>
            <w:hideMark/>
          </w:tcPr>
          <w:p w14:paraId="5E8A957B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5956A47" w14:textId="0F73E2E4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501ACA0F" w14:textId="6C58F1EE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</w:t>
            </w:r>
          </w:p>
        </w:tc>
        <w:tc>
          <w:tcPr>
            <w:tcW w:w="709" w:type="dxa"/>
            <w:noWrap/>
            <w:vAlign w:val="center"/>
          </w:tcPr>
          <w:p w14:paraId="2EC677FE" w14:textId="3FE0A360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0EF61D40" w14:textId="1ED7E2CA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8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B8FE9D5" w14:textId="1CC5B87B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FA61CF6" w14:textId="07B0BA6E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12CCC8CA" w14:textId="6F2A2A0B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noWrap/>
            <w:vAlign w:val="center"/>
          </w:tcPr>
          <w:p w14:paraId="553FAB1F" w14:textId="1D82CE7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0694B7E1" w14:textId="59111654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125EF0A2" w14:textId="25E693EE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5F422BAD" w14:textId="307DC0C6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425" w:type="dxa"/>
            <w:noWrap/>
            <w:vAlign w:val="center"/>
          </w:tcPr>
          <w:p w14:paraId="089267DD" w14:textId="5342F64C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73A73EDB" w14:textId="71387ADC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722352E3" w14:textId="0D7FCBC6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</w:t>
            </w:r>
          </w:p>
        </w:tc>
      </w:tr>
      <w:tr w:rsidR="00574E48" w:rsidRPr="00CA4FE6" w14:paraId="5E96DABD" w14:textId="409F584B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6F66C535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7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4A86A8E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C0C9D6E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74</w:t>
            </w:r>
          </w:p>
        </w:tc>
        <w:tc>
          <w:tcPr>
            <w:tcW w:w="567" w:type="dxa"/>
            <w:noWrap/>
            <w:vAlign w:val="center"/>
            <w:hideMark/>
          </w:tcPr>
          <w:p w14:paraId="6B00689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%</w:t>
            </w:r>
          </w:p>
        </w:tc>
        <w:tc>
          <w:tcPr>
            <w:tcW w:w="567" w:type="dxa"/>
            <w:noWrap/>
            <w:vAlign w:val="center"/>
            <w:hideMark/>
          </w:tcPr>
          <w:p w14:paraId="09BA3F35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9178495" w14:textId="67DF6352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646280A" w14:textId="375F425D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5</w:t>
            </w:r>
          </w:p>
        </w:tc>
        <w:tc>
          <w:tcPr>
            <w:tcW w:w="709" w:type="dxa"/>
            <w:noWrap/>
            <w:vAlign w:val="center"/>
          </w:tcPr>
          <w:p w14:paraId="6C7ACE4A" w14:textId="0BE4FFC0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6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567" w:type="dxa"/>
            <w:noWrap/>
            <w:vAlign w:val="center"/>
          </w:tcPr>
          <w:p w14:paraId="3E48D1BD" w14:textId="1BCD5BF9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8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77972F29" w14:textId="4A1D23E1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0245C1CD" w14:textId="7888E000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709" w:type="dxa"/>
            <w:noWrap/>
            <w:vAlign w:val="center"/>
          </w:tcPr>
          <w:p w14:paraId="0AA30605" w14:textId="351D2982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noWrap/>
            <w:vAlign w:val="center"/>
          </w:tcPr>
          <w:p w14:paraId="2B2AB6CC" w14:textId="58E64181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20B386CE" w14:textId="12E74340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22474662" w14:textId="0865577A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14:paraId="2363E443" w14:textId="52DDA784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425" w:type="dxa"/>
            <w:noWrap/>
            <w:vAlign w:val="center"/>
          </w:tcPr>
          <w:p w14:paraId="4A389CD4" w14:textId="65C3B59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78E55D95" w14:textId="1D8EFEC7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124424E7" w14:textId="3E403D38" w:rsidR="00CD5B84" w:rsidRPr="00FB3DDF" w:rsidRDefault="00353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3</w:t>
            </w:r>
          </w:p>
        </w:tc>
      </w:tr>
      <w:tr w:rsidR="00574E48" w:rsidRPr="00CA4FE6" w14:paraId="1F2701EF" w14:textId="0F0993C5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5C526C5C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8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6113EE3F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1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54A7C525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494</w:t>
            </w:r>
          </w:p>
        </w:tc>
        <w:tc>
          <w:tcPr>
            <w:tcW w:w="567" w:type="dxa"/>
            <w:noWrap/>
            <w:vAlign w:val="center"/>
            <w:hideMark/>
          </w:tcPr>
          <w:p w14:paraId="4343099D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%</w:t>
            </w:r>
          </w:p>
        </w:tc>
        <w:tc>
          <w:tcPr>
            <w:tcW w:w="567" w:type="dxa"/>
            <w:noWrap/>
            <w:vAlign w:val="center"/>
            <w:hideMark/>
          </w:tcPr>
          <w:p w14:paraId="7DD49875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5FE9CB32" w14:textId="1716DD56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4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7251F66" w14:textId="2122B24E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2</w:t>
            </w:r>
          </w:p>
        </w:tc>
        <w:tc>
          <w:tcPr>
            <w:tcW w:w="709" w:type="dxa"/>
            <w:noWrap/>
            <w:vAlign w:val="center"/>
          </w:tcPr>
          <w:p w14:paraId="5632448D" w14:textId="28FBF7AB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%</w:t>
            </w:r>
          </w:p>
        </w:tc>
        <w:tc>
          <w:tcPr>
            <w:tcW w:w="567" w:type="dxa"/>
            <w:noWrap/>
            <w:vAlign w:val="center"/>
          </w:tcPr>
          <w:p w14:paraId="617CAD69" w14:textId="6842E1F0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3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5E28FA8C" w14:textId="25F64538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353722A3" w14:textId="6A2E4EDF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8</w:t>
            </w:r>
          </w:p>
        </w:tc>
        <w:tc>
          <w:tcPr>
            <w:tcW w:w="709" w:type="dxa"/>
            <w:noWrap/>
            <w:vAlign w:val="center"/>
          </w:tcPr>
          <w:p w14:paraId="07158D55" w14:textId="3163E5BC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567" w:type="dxa"/>
            <w:noWrap/>
            <w:vAlign w:val="center"/>
          </w:tcPr>
          <w:p w14:paraId="60DBB6D7" w14:textId="08DF6E22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68024273" w14:textId="6E0D3D0C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39BC28A5" w14:textId="45B87DA1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027006E1" w14:textId="4ED7597F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9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%</w:t>
            </w:r>
          </w:p>
        </w:tc>
        <w:tc>
          <w:tcPr>
            <w:tcW w:w="425" w:type="dxa"/>
            <w:noWrap/>
            <w:vAlign w:val="center"/>
          </w:tcPr>
          <w:p w14:paraId="1EC49D6A" w14:textId="30E2B798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3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77D79D69" w14:textId="7C55C239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25BEB4F1" w14:textId="5D643B78" w:rsidR="00CD5B84" w:rsidRPr="00FB3DDF" w:rsidRDefault="000C4125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</w:p>
        </w:tc>
      </w:tr>
      <w:tr w:rsidR="00574E48" w:rsidRPr="00CA4FE6" w14:paraId="7D7E86B2" w14:textId="4E28322A" w:rsidTr="0016096B">
        <w:trPr>
          <w:trHeight w:val="290"/>
        </w:trPr>
        <w:tc>
          <w:tcPr>
            <w:tcW w:w="704" w:type="dxa"/>
            <w:noWrap/>
            <w:vAlign w:val="center"/>
            <w:hideMark/>
          </w:tcPr>
          <w:p w14:paraId="3681FDA0" w14:textId="77777777" w:rsidR="00CD5B84" w:rsidRPr="00FB3DDF" w:rsidRDefault="00CD5B84" w:rsidP="0016096B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33EBA7C3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  <w:hideMark/>
          </w:tcPr>
          <w:p w14:paraId="728FA600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551</w:t>
            </w:r>
          </w:p>
        </w:tc>
        <w:tc>
          <w:tcPr>
            <w:tcW w:w="567" w:type="dxa"/>
            <w:noWrap/>
            <w:vAlign w:val="center"/>
            <w:hideMark/>
          </w:tcPr>
          <w:p w14:paraId="0BE036C1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%</w:t>
            </w:r>
          </w:p>
        </w:tc>
        <w:tc>
          <w:tcPr>
            <w:tcW w:w="567" w:type="dxa"/>
            <w:noWrap/>
            <w:vAlign w:val="center"/>
            <w:hideMark/>
          </w:tcPr>
          <w:p w14:paraId="33A13B31" w14:textId="77777777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0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4B689FAA" w14:textId="4EDAF553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0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07C226EF" w14:textId="58BA093A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6</w:t>
            </w:r>
          </w:p>
        </w:tc>
        <w:tc>
          <w:tcPr>
            <w:tcW w:w="709" w:type="dxa"/>
            <w:noWrap/>
            <w:vAlign w:val="center"/>
          </w:tcPr>
          <w:p w14:paraId="3E5C6110" w14:textId="0FD2F19C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5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79046C2A" w14:textId="0D48F434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87</w:t>
            </w:r>
          </w:p>
        </w:tc>
        <w:tc>
          <w:tcPr>
            <w:tcW w:w="708" w:type="dxa"/>
            <w:shd w:val="clear" w:color="auto" w:fill="F2F2F2" w:themeFill="background1" w:themeFillShade="F2"/>
            <w:vAlign w:val="center"/>
          </w:tcPr>
          <w:p w14:paraId="33205640" w14:textId="4D2D1863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2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7%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14:paraId="56D5B24E" w14:textId="5795A1DA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0</w:t>
            </w:r>
          </w:p>
        </w:tc>
        <w:tc>
          <w:tcPr>
            <w:tcW w:w="709" w:type="dxa"/>
            <w:noWrap/>
            <w:vAlign w:val="center"/>
          </w:tcPr>
          <w:p w14:paraId="39B680CB" w14:textId="59883033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4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567" w:type="dxa"/>
            <w:noWrap/>
            <w:vAlign w:val="center"/>
          </w:tcPr>
          <w:p w14:paraId="2977B733" w14:textId="112C81EB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9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70BBF5FE" w14:textId="24A1122F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6%</w:t>
            </w:r>
          </w:p>
        </w:tc>
        <w:tc>
          <w:tcPr>
            <w:tcW w:w="425" w:type="dxa"/>
            <w:shd w:val="clear" w:color="auto" w:fill="F2F2F2" w:themeFill="background1" w:themeFillShade="F2"/>
            <w:noWrap/>
            <w:vAlign w:val="center"/>
          </w:tcPr>
          <w:p w14:paraId="75D902A3" w14:textId="5E64B870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214720AD" w14:textId="7C1A85AF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7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3%</w:t>
            </w:r>
          </w:p>
        </w:tc>
        <w:tc>
          <w:tcPr>
            <w:tcW w:w="425" w:type="dxa"/>
            <w:noWrap/>
            <w:vAlign w:val="center"/>
          </w:tcPr>
          <w:p w14:paraId="40BD5142" w14:textId="0BAD2C84" w:rsidR="00CD5B84" w:rsidRPr="00FB3DDF" w:rsidRDefault="00CD5B84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 w:rsidRPr="00FB3DDF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8</w:t>
            </w:r>
          </w:p>
        </w:tc>
        <w:tc>
          <w:tcPr>
            <w:tcW w:w="709" w:type="dxa"/>
            <w:shd w:val="clear" w:color="auto" w:fill="F2F2F2" w:themeFill="background1" w:themeFillShade="F2"/>
            <w:noWrap/>
            <w:vAlign w:val="center"/>
          </w:tcPr>
          <w:p w14:paraId="39E32499" w14:textId="07462FB0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13</w:t>
            </w:r>
            <w:r w:rsidR="00B263F2"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0%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  <w:vAlign w:val="center"/>
          </w:tcPr>
          <w:p w14:paraId="59FFD055" w14:textId="4268835B" w:rsidR="00CD5B84" w:rsidRPr="00FB3DDF" w:rsidRDefault="00351506" w:rsidP="0016096B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pl-PL"/>
              </w:rPr>
              <w:t>21</w:t>
            </w:r>
          </w:p>
        </w:tc>
      </w:tr>
      <w:bookmarkEnd w:id="0"/>
    </w:tbl>
    <w:p w14:paraId="10C850CE" w14:textId="77777777" w:rsidR="004F4535" w:rsidRDefault="004F4535"/>
    <w:p w14:paraId="4A42E4D9" w14:textId="03523AB1" w:rsidR="004F3355" w:rsidRDefault="004F3355"/>
    <w:p w14:paraId="04A25453" w14:textId="77777777" w:rsidR="004F3355" w:rsidRDefault="004F3355"/>
    <w:sectPr w:rsidR="004F3355" w:rsidSect="0016096B">
      <w:pgSz w:w="11906" w:h="16838" w:code="9"/>
      <w:pgMar w:top="567" w:right="284" w:bottom="567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MDY0sjCxMDAxMjRU0lEKTi0uzszPAymwqAUAZdpkSywAAAA="/>
  </w:docVars>
  <w:rsids>
    <w:rsidRoot w:val="00FB3DDF"/>
    <w:rsid w:val="000049D2"/>
    <w:rsid w:val="00012850"/>
    <w:rsid w:val="00074ACC"/>
    <w:rsid w:val="00093B81"/>
    <w:rsid w:val="000C4125"/>
    <w:rsid w:val="000D0AA3"/>
    <w:rsid w:val="00112183"/>
    <w:rsid w:val="00135178"/>
    <w:rsid w:val="0016096B"/>
    <w:rsid w:val="001C0019"/>
    <w:rsid w:val="001C32C1"/>
    <w:rsid w:val="002D58A4"/>
    <w:rsid w:val="002E3DDE"/>
    <w:rsid w:val="00343C31"/>
    <w:rsid w:val="00351506"/>
    <w:rsid w:val="00353125"/>
    <w:rsid w:val="003A5A48"/>
    <w:rsid w:val="003B1370"/>
    <w:rsid w:val="00426BD0"/>
    <w:rsid w:val="004950A1"/>
    <w:rsid w:val="004A0095"/>
    <w:rsid w:val="004F3355"/>
    <w:rsid w:val="004F4535"/>
    <w:rsid w:val="0054343D"/>
    <w:rsid w:val="00547AD6"/>
    <w:rsid w:val="00574E48"/>
    <w:rsid w:val="006C7521"/>
    <w:rsid w:val="00802CBE"/>
    <w:rsid w:val="00874691"/>
    <w:rsid w:val="008F7FA7"/>
    <w:rsid w:val="00A43DFC"/>
    <w:rsid w:val="00A6731F"/>
    <w:rsid w:val="00A97D58"/>
    <w:rsid w:val="00AC4506"/>
    <w:rsid w:val="00B263F2"/>
    <w:rsid w:val="00B464AA"/>
    <w:rsid w:val="00BB082B"/>
    <w:rsid w:val="00C46980"/>
    <w:rsid w:val="00C46F5B"/>
    <w:rsid w:val="00C67C20"/>
    <w:rsid w:val="00C84F05"/>
    <w:rsid w:val="00CA4FE6"/>
    <w:rsid w:val="00CB5BD0"/>
    <w:rsid w:val="00CD5B84"/>
    <w:rsid w:val="00DB74C0"/>
    <w:rsid w:val="00DD1CD3"/>
    <w:rsid w:val="00DE4C0F"/>
    <w:rsid w:val="00E2727A"/>
    <w:rsid w:val="00E414DB"/>
    <w:rsid w:val="00F43E2E"/>
    <w:rsid w:val="00FA6F79"/>
    <w:rsid w:val="00FB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2CF89"/>
  <w15:chartTrackingRefBased/>
  <w15:docId w15:val="{50975BD1-23C5-4183-8996-31C76364B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FB3DDF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FB3DDF"/>
    <w:rPr>
      <w:color w:val="954F72"/>
      <w:u w:val="single"/>
    </w:rPr>
  </w:style>
  <w:style w:type="paragraph" w:customStyle="1" w:styleId="msonormal0">
    <w:name w:val="msonormal"/>
    <w:basedOn w:val="Normalny"/>
    <w:rsid w:val="00FB3D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3">
    <w:name w:val="xl63"/>
    <w:basedOn w:val="Normalny"/>
    <w:rsid w:val="00FB3DDF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64">
    <w:name w:val="xl64"/>
    <w:basedOn w:val="Normalny"/>
    <w:rsid w:val="00FB3DDF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5">
    <w:name w:val="xl65"/>
    <w:basedOn w:val="Normalny"/>
    <w:rsid w:val="00FB3DDF"/>
    <w:pPr>
      <w:pBdr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6">
    <w:name w:val="xl66"/>
    <w:basedOn w:val="Normalny"/>
    <w:rsid w:val="00FB3DDF"/>
    <w:pPr>
      <w:pBdr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7">
    <w:name w:val="xl67"/>
    <w:basedOn w:val="Normalny"/>
    <w:rsid w:val="00FB3DDF"/>
    <w:pPr>
      <w:pBdr>
        <w:lef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68">
    <w:name w:val="xl68"/>
    <w:basedOn w:val="Normalny"/>
    <w:rsid w:val="00FB3DDF"/>
    <w:pPr>
      <w:pBdr>
        <w:lef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2">
    <w:name w:val="xl72"/>
    <w:basedOn w:val="Normalny"/>
    <w:rsid w:val="00FB3DDF"/>
    <w:pPr>
      <w:pBdr>
        <w:left w:val="single" w:sz="12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73">
    <w:name w:val="xl73"/>
    <w:basedOn w:val="Normalny"/>
    <w:rsid w:val="00FB3DDF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74">
    <w:name w:val="xl74"/>
    <w:basedOn w:val="Normalny"/>
    <w:rsid w:val="00FB3DDF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75">
    <w:name w:val="xl75"/>
    <w:basedOn w:val="Normalny"/>
    <w:rsid w:val="00FB3DDF"/>
    <w:pPr>
      <w:pBdr>
        <w:top w:val="single" w:sz="8" w:space="0" w:color="auto"/>
        <w:left w:val="single" w:sz="12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76">
    <w:name w:val="xl76"/>
    <w:basedOn w:val="Normalny"/>
    <w:rsid w:val="00FB3DDF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77">
    <w:name w:val="xl77"/>
    <w:basedOn w:val="Normalny"/>
    <w:rsid w:val="00FB3DDF"/>
    <w:pPr>
      <w:pBdr>
        <w:top w:val="single" w:sz="8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78">
    <w:name w:val="xl78"/>
    <w:basedOn w:val="Normalny"/>
    <w:rsid w:val="00FB3DDF"/>
    <w:pPr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79">
    <w:name w:val="xl79"/>
    <w:basedOn w:val="Normalny"/>
    <w:rsid w:val="00FB3DDF"/>
    <w:pPr>
      <w:pBdr>
        <w:top w:val="single" w:sz="4" w:space="0" w:color="auto"/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  <w:lang w:eastAsia="pl-PL"/>
    </w:rPr>
  </w:style>
  <w:style w:type="paragraph" w:customStyle="1" w:styleId="xl80">
    <w:name w:val="xl80"/>
    <w:basedOn w:val="Normalny"/>
    <w:rsid w:val="00FB3DDF"/>
    <w:pPr>
      <w:pBdr>
        <w:top w:val="single" w:sz="8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81">
    <w:name w:val="xl81"/>
    <w:basedOn w:val="Normalny"/>
    <w:rsid w:val="00FB3DDF"/>
    <w:pPr>
      <w:pBdr>
        <w:bottom w:val="single" w:sz="8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pl-PL"/>
    </w:rPr>
  </w:style>
  <w:style w:type="paragraph" w:customStyle="1" w:styleId="xl82">
    <w:name w:val="xl82"/>
    <w:basedOn w:val="Normalny"/>
    <w:rsid w:val="00FB3DD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FB3D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0D0AA3"/>
    <w:pPr>
      <w:ind w:left="720"/>
      <w:contextualSpacing/>
    </w:pPr>
  </w:style>
  <w:style w:type="table" w:styleId="Siatkatabelijasna">
    <w:name w:val="Grid Table Light"/>
    <w:basedOn w:val="Standardowy"/>
    <w:uiPriority w:val="40"/>
    <w:rsid w:val="00BB082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70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1</Pages>
  <Words>468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andra Szczawińska-Popłonyk</dc:creator>
  <cp:keywords/>
  <dc:description/>
  <cp:lastModifiedBy>Aleksandra Szczawińska-Popłonyk</cp:lastModifiedBy>
  <cp:revision>15</cp:revision>
  <dcterms:created xsi:type="dcterms:W3CDTF">2022-01-20T20:12:00Z</dcterms:created>
  <dcterms:modified xsi:type="dcterms:W3CDTF">2022-01-22T20:19:00Z</dcterms:modified>
</cp:coreProperties>
</file>